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CC382C" w14:textId="003871A9" w:rsidR="00AD18C3" w:rsidRPr="00153BCD" w:rsidRDefault="00AD18C3" w:rsidP="00483EBB">
      <w:pPr>
        <w:rPr>
          <w:rFonts w:ascii="Calibri" w:hAnsi="Calibri" w:cs="Calibri"/>
          <w:lang w:val="en-GB"/>
        </w:rPr>
      </w:pPr>
      <w:r w:rsidRPr="00153BCD">
        <w:rPr>
          <w:rFonts w:ascii="Calibri" w:hAnsi="Calibri" w:cs="Calibri"/>
          <w:lang w:val="en-GB"/>
        </w:rPr>
        <w:t>Supplementary Information to</w:t>
      </w:r>
    </w:p>
    <w:p w14:paraId="771C9E24" w14:textId="4DDB2F58" w:rsidR="00483EBB" w:rsidRPr="00153BCD" w:rsidRDefault="00D64D30" w:rsidP="00483EBB">
      <w:pPr>
        <w:rPr>
          <w:rFonts w:ascii="Calibri" w:hAnsi="Calibri" w:cs="Calibri"/>
          <w:b/>
          <w:bCs/>
        </w:rPr>
      </w:pPr>
      <w:r w:rsidRPr="00153BCD">
        <w:rPr>
          <w:rFonts w:ascii="Calibri" w:hAnsi="Calibri" w:cs="Calibri"/>
          <w:b/>
          <w:bCs/>
        </w:rPr>
        <w:t>Climate-Driven Reshuffling of Butterfly Communities: Body Size Declines and Community Homogenization in a Rapidly Warming Switzerland</w:t>
      </w:r>
    </w:p>
    <w:p w14:paraId="758384AC" w14:textId="68C8052E" w:rsidR="00D64D30" w:rsidRPr="009D5366" w:rsidRDefault="00D64D30" w:rsidP="00D64D30">
      <w:pPr>
        <w:rPr>
          <w:rFonts w:ascii="Calibri" w:hAnsi="Calibri" w:cs="Calibri"/>
          <w:vertAlign w:val="superscript"/>
          <w:lang w:val="pt-PT"/>
        </w:rPr>
      </w:pPr>
      <w:r w:rsidRPr="009D5366">
        <w:rPr>
          <w:rFonts w:ascii="Calibri" w:hAnsi="Calibri" w:cs="Calibri"/>
          <w:lang w:val="pt-PT"/>
        </w:rPr>
        <w:t>Konstantina Zografou, Vassiliki Kati</w:t>
      </w:r>
      <w:r w:rsidR="00962D7F">
        <w:rPr>
          <w:rFonts w:ascii="Calibri" w:hAnsi="Calibri" w:cs="Calibri"/>
          <w:lang w:val="pt-PT"/>
        </w:rPr>
        <w:t>,</w:t>
      </w:r>
      <w:r w:rsidR="00962D7F" w:rsidRPr="00962D7F">
        <w:rPr>
          <w:rFonts w:ascii="Calibri" w:hAnsi="Calibri" w:cs="Calibri"/>
          <w:lang w:val="pt-PT"/>
        </w:rPr>
        <w:t xml:space="preserve"> </w:t>
      </w:r>
      <w:r w:rsidR="00962D7F" w:rsidRPr="009D5366">
        <w:rPr>
          <w:rFonts w:ascii="Calibri" w:hAnsi="Calibri" w:cs="Calibri"/>
          <w:lang w:val="pt-PT"/>
        </w:rPr>
        <w:t>Eva Knop</w:t>
      </w:r>
    </w:p>
    <w:p w14:paraId="3251E49C" w14:textId="77777777" w:rsidR="009D5366" w:rsidRPr="00962D7F" w:rsidRDefault="009D5366" w:rsidP="00483EBB">
      <w:pPr>
        <w:rPr>
          <w:rFonts w:ascii="Calibri" w:hAnsi="Calibri" w:cs="Calibri"/>
          <w:b/>
          <w:bCs/>
          <w:lang w:val="pt-PT"/>
        </w:rPr>
      </w:pPr>
    </w:p>
    <w:p w14:paraId="6BD045E6" w14:textId="77777777" w:rsidR="009D5366" w:rsidRPr="00962D7F" w:rsidRDefault="009D5366" w:rsidP="00483EBB">
      <w:pPr>
        <w:rPr>
          <w:rFonts w:ascii="Calibri" w:hAnsi="Calibri" w:cs="Calibri"/>
          <w:b/>
          <w:bCs/>
          <w:lang w:val="pt-PT"/>
        </w:rPr>
      </w:pPr>
    </w:p>
    <w:p w14:paraId="4E3998B9" w14:textId="301669E3" w:rsidR="00483EBB" w:rsidRPr="009D5366" w:rsidRDefault="00483EBB" w:rsidP="00483EBB">
      <w:pPr>
        <w:rPr>
          <w:rFonts w:ascii="Calibri" w:hAnsi="Calibri" w:cs="Calibri"/>
        </w:rPr>
      </w:pPr>
      <w:r w:rsidRPr="00153BCD">
        <w:rPr>
          <w:rFonts w:ascii="Calibri" w:hAnsi="Calibri" w:cs="Calibri"/>
        </w:rPr>
        <w:t xml:space="preserve">This file includes supplementary tables, </w:t>
      </w:r>
      <w:r w:rsidR="00FC46F7">
        <w:rPr>
          <w:rFonts w:ascii="Calibri" w:hAnsi="Calibri" w:cs="Calibri"/>
        </w:rPr>
        <w:t xml:space="preserve">and </w:t>
      </w:r>
      <w:r w:rsidRPr="00153BCD">
        <w:rPr>
          <w:rFonts w:ascii="Calibri" w:hAnsi="Calibri" w:cs="Calibri"/>
        </w:rPr>
        <w:t>figures</w:t>
      </w:r>
      <w:r w:rsidR="00FC46F7">
        <w:rPr>
          <w:rFonts w:ascii="Calibri" w:hAnsi="Calibri" w:cs="Calibri"/>
        </w:rPr>
        <w:t xml:space="preserve"> (diagnostic plots) </w:t>
      </w:r>
      <w:r w:rsidRPr="00153BCD">
        <w:rPr>
          <w:rFonts w:ascii="Calibri" w:hAnsi="Calibri" w:cs="Calibri"/>
        </w:rPr>
        <w:t>that support the conclusions of the main manuscript. It is intended to provide transparency and reproducibility for the reported findings.</w:t>
      </w:r>
    </w:p>
    <w:p w14:paraId="12A4BEC3" w14:textId="77777777" w:rsidR="00483EBB" w:rsidRPr="00153BCD" w:rsidRDefault="00483EBB" w:rsidP="00483EBB">
      <w:pPr>
        <w:rPr>
          <w:rFonts w:ascii="Calibri" w:hAnsi="Calibri" w:cs="Calibri"/>
          <w:b/>
          <w:bCs/>
        </w:rPr>
      </w:pPr>
      <w:r w:rsidRPr="00153BCD">
        <w:rPr>
          <w:rFonts w:ascii="Calibri" w:hAnsi="Calibri" w:cs="Calibri"/>
          <w:b/>
          <w:bCs/>
        </w:rPr>
        <w:t>Contents:</w:t>
      </w:r>
    </w:p>
    <w:p w14:paraId="5536F23D" w14:textId="2A82EA32" w:rsidR="00483EBB" w:rsidRPr="00153BCD" w:rsidRDefault="00483EBB" w:rsidP="00483EBB">
      <w:pPr>
        <w:rPr>
          <w:rFonts w:ascii="Calibri" w:hAnsi="Calibri" w:cs="Calibri"/>
        </w:rPr>
      </w:pPr>
      <w:r w:rsidRPr="00153BCD">
        <w:rPr>
          <w:rFonts w:ascii="Calibri" w:hAnsi="Calibri" w:cs="Calibri"/>
        </w:rPr>
        <w:t>Table S</w:t>
      </w:r>
      <w:r w:rsidR="00CF3730" w:rsidRPr="00153BCD">
        <w:rPr>
          <w:rFonts w:ascii="Calibri" w:hAnsi="Calibri" w:cs="Calibri"/>
        </w:rPr>
        <w:t>1 – S</w:t>
      </w:r>
      <w:r w:rsidR="00332A1B">
        <w:rPr>
          <w:rFonts w:ascii="Calibri" w:hAnsi="Calibri" w:cs="Calibri"/>
        </w:rPr>
        <w:t>4</w:t>
      </w:r>
      <w:r w:rsidRPr="00153BCD">
        <w:rPr>
          <w:rFonts w:ascii="Calibri" w:hAnsi="Calibri" w:cs="Calibri"/>
        </w:rPr>
        <w:t xml:space="preserve"> </w:t>
      </w:r>
    </w:p>
    <w:p w14:paraId="37F7FF3A" w14:textId="38393E24" w:rsidR="00483EBB" w:rsidRPr="00153BCD" w:rsidRDefault="00483EBB" w:rsidP="00483EBB">
      <w:pPr>
        <w:rPr>
          <w:rFonts w:ascii="Calibri" w:hAnsi="Calibri" w:cs="Calibri"/>
        </w:rPr>
      </w:pPr>
      <w:r w:rsidRPr="00153BCD">
        <w:rPr>
          <w:rFonts w:ascii="Calibri" w:hAnsi="Calibri" w:cs="Calibri"/>
        </w:rPr>
        <w:t>Figure S</w:t>
      </w:r>
      <w:r w:rsidR="004E18E2">
        <w:rPr>
          <w:rFonts w:ascii="Calibri" w:hAnsi="Calibri" w:cs="Calibri"/>
        </w:rPr>
        <w:t>1- S3</w:t>
      </w:r>
    </w:p>
    <w:p w14:paraId="40073195" w14:textId="77777777" w:rsidR="00483EBB" w:rsidRPr="00153BCD" w:rsidRDefault="00483EBB" w:rsidP="00483EBB">
      <w:pPr>
        <w:rPr>
          <w:rFonts w:ascii="Calibri" w:hAnsi="Calibri" w:cs="Calibri"/>
        </w:rPr>
      </w:pPr>
      <w:r w:rsidRPr="00153BCD">
        <w:rPr>
          <w:rFonts w:ascii="Calibri" w:hAnsi="Calibri" w:cs="Calibri"/>
        </w:rPr>
        <w:t>For any questions regarding this material, please contact [dina.zografou@uoi.gr]</w:t>
      </w:r>
    </w:p>
    <w:p w14:paraId="7FA99BB5" w14:textId="77777777" w:rsidR="00483EBB" w:rsidRPr="00153BCD" w:rsidRDefault="00483EBB">
      <w:pPr>
        <w:rPr>
          <w:rFonts w:ascii="Calibri" w:hAnsi="Calibri" w:cs="Calibri"/>
          <w:noProof/>
        </w:rPr>
      </w:pPr>
    </w:p>
    <w:p w14:paraId="04DBEB7C" w14:textId="77777777" w:rsidR="00483EBB" w:rsidRPr="00153BCD" w:rsidRDefault="00483EBB">
      <w:pPr>
        <w:rPr>
          <w:rFonts w:ascii="Calibri" w:hAnsi="Calibri" w:cs="Calibri"/>
          <w:noProof/>
        </w:rPr>
      </w:pPr>
    </w:p>
    <w:p w14:paraId="18DC2FD5" w14:textId="77777777" w:rsidR="00153BCD" w:rsidRPr="00153BCD" w:rsidRDefault="00153BCD">
      <w:pPr>
        <w:rPr>
          <w:rFonts w:ascii="Calibri" w:hAnsi="Calibri" w:cs="Calibri"/>
          <w:noProof/>
        </w:rPr>
      </w:pPr>
    </w:p>
    <w:p w14:paraId="4192ABE4" w14:textId="77777777" w:rsidR="00153BCD" w:rsidRPr="00153BCD" w:rsidRDefault="00153BCD">
      <w:pPr>
        <w:rPr>
          <w:rFonts w:ascii="Calibri" w:hAnsi="Calibri" w:cs="Calibri"/>
          <w:noProof/>
        </w:rPr>
      </w:pPr>
    </w:p>
    <w:p w14:paraId="4E17D5DB" w14:textId="77777777" w:rsidR="00153BCD" w:rsidRPr="00153BCD" w:rsidRDefault="00153BCD">
      <w:pPr>
        <w:rPr>
          <w:rFonts w:ascii="Calibri" w:hAnsi="Calibri" w:cs="Calibri"/>
          <w:noProof/>
        </w:rPr>
      </w:pPr>
    </w:p>
    <w:p w14:paraId="151DE177" w14:textId="77777777" w:rsidR="00153BCD" w:rsidRPr="00153BCD" w:rsidRDefault="00153BCD">
      <w:pPr>
        <w:rPr>
          <w:rFonts w:ascii="Calibri" w:hAnsi="Calibri" w:cs="Calibri"/>
          <w:noProof/>
        </w:rPr>
      </w:pPr>
    </w:p>
    <w:p w14:paraId="7F7528C2" w14:textId="77777777" w:rsidR="00153BCD" w:rsidRPr="00153BCD" w:rsidRDefault="00153BCD">
      <w:pPr>
        <w:rPr>
          <w:rFonts w:ascii="Calibri" w:hAnsi="Calibri" w:cs="Calibri"/>
          <w:noProof/>
        </w:rPr>
      </w:pPr>
    </w:p>
    <w:p w14:paraId="2312A634" w14:textId="77777777" w:rsidR="00153BCD" w:rsidRPr="00153BCD" w:rsidRDefault="00153BCD">
      <w:pPr>
        <w:rPr>
          <w:rFonts w:ascii="Calibri" w:hAnsi="Calibri" w:cs="Calibri"/>
          <w:noProof/>
        </w:rPr>
      </w:pPr>
    </w:p>
    <w:p w14:paraId="25339B28" w14:textId="77777777" w:rsidR="00153BCD" w:rsidRPr="00153BCD" w:rsidRDefault="00153BCD">
      <w:pPr>
        <w:rPr>
          <w:rFonts w:ascii="Calibri" w:hAnsi="Calibri" w:cs="Calibri"/>
          <w:noProof/>
        </w:rPr>
      </w:pPr>
    </w:p>
    <w:p w14:paraId="2FC3A706" w14:textId="77777777" w:rsidR="00153BCD" w:rsidRPr="00153BCD" w:rsidRDefault="00153BCD">
      <w:pPr>
        <w:rPr>
          <w:rFonts w:ascii="Calibri" w:hAnsi="Calibri" w:cs="Calibri"/>
          <w:noProof/>
        </w:rPr>
      </w:pPr>
    </w:p>
    <w:p w14:paraId="027BB2C4" w14:textId="77777777" w:rsidR="00153BCD" w:rsidRPr="00153BCD" w:rsidRDefault="00153BCD">
      <w:pPr>
        <w:rPr>
          <w:rFonts w:ascii="Calibri" w:hAnsi="Calibri" w:cs="Calibri"/>
          <w:noProof/>
        </w:rPr>
      </w:pPr>
    </w:p>
    <w:p w14:paraId="488514D6" w14:textId="77777777" w:rsidR="00153BCD" w:rsidRPr="00153BCD" w:rsidRDefault="00153BCD">
      <w:pPr>
        <w:rPr>
          <w:rFonts w:ascii="Calibri" w:hAnsi="Calibri" w:cs="Calibri"/>
          <w:noProof/>
        </w:rPr>
      </w:pPr>
    </w:p>
    <w:p w14:paraId="442F3AED" w14:textId="77777777" w:rsidR="00153BCD" w:rsidRPr="00153BCD" w:rsidRDefault="00153BCD">
      <w:pPr>
        <w:rPr>
          <w:rFonts w:ascii="Calibri" w:hAnsi="Calibri" w:cs="Calibri"/>
          <w:noProof/>
        </w:rPr>
      </w:pPr>
    </w:p>
    <w:p w14:paraId="5776F059" w14:textId="77777777" w:rsidR="00153BCD" w:rsidRPr="00153BCD" w:rsidRDefault="00153BCD">
      <w:pPr>
        <w:rPr>
          <w:rFonts w:ascii="Calibri" w:hAnsi="Calibri" w:cs="Calibri"/>
          <w:noProof/>
        </w:rPr>
      </w:pPr>
    </w:p>
    <w:p w14:paraId="64BECD55" w14:textId="77777777" w:rsidR="00153BCD" w:rsidRPr="00153BCD" w:rsidRDefault="00153BCD">
      <w:pPr>
        <w:rPr>
          <w:rFonts w:ascii="Calibri" w:hAnsi="Calibri" w:cs="Calibri"/>
          <w:noProof/>
        </w:rPr>
      </w:pPr>
    </w:p>
    <w:p w14:paraId="2C8918DE" w14:textId="77777777" w:rsidR="00153BCD" w:rsidRPr="00153BCD" w:rsidRDefault="00153BCD">
      <w:pPr>
        <w:rPr>
          <w:rFonts w:ascii="Calibri" w:hAnsi="Calibri" w:cs="Calibri"/>
          <w:noProof/>
        </w:rPr>
      </w:pPr>
    </w:p>
    <w:p w14:paraId="3F777F33" w14:textId="7CEB80FC" w:rsidR="000A0903" w:rsidRPr="00153BCD" w:rsidRDefault="000A0903" w:rsidP="000A0903">
      <w:pPr>
        <w:rPr>
          <w:rFonts w:ascii="Calibri" w:hAnsi="Calibri" w:cs="Calibri"/>
          <w:noProof/>
        </w:rPr>
      </w:pPr>
      <w:r w:rsidRPr="00153BCD">
        <w:rPr>
          <w:rFonts w:ascii="Calibri" w:hAnsi="Calibri" w:cs="Calibri"/>
          <w:b/>
          <w:bCs/>
          <w:noProof/>
        </w:rPr>
        <w:lastRenderedPageBreak/>
        <w:t>Table S1</w:t>
      </w:r>
      <w:r w:rsidRPr="00153BCD">
        <w:rPr>
          <w:rFonts w:ascii="Calibri" w:hAnsi="Calibri" w:cs="Calibri"/>
          <w:noProof/>
        </w:rPr>
        <w:t>. Significant changes between observed CWLI (Community Weighted Length Index) and the null model using a z-score and p-value. A z-score shows how many standard deviations the observed CWLI is from the null mean</w:t>
      </w:r>
      <w:r w:rsidR="00591388" w:rsidRPr="00153BCD">
        <w:rPr>
          <w:rFonts w:ascii="Calibri" w:hAnsi="Calibri" w:cs="Calibri"/>
          <w:noProof/>
        </w:rPr>
        <w:t xml:space="preserve"> and p-values &lt; 0.05 </w:t>
      </w:r>
      <w:r w:rsidR="00DF07BC" w:rsidRPr="00153BCD">
        <w:rPr>
          <w:rFonts w:ascii="Calibri" w:hAnsi="Calibri" w:cs="Calibri"/>
          <w:noProof/>
        </w:rPr>
        <w:t>significantly deviates from the null model distribution.</w:t>
      </w:r>
      <w:r w:rsidR="00591388" w:rsidRPr="00153BCD">
        <w:rPr>
          <w:rFonts w:ascii="Calibri" w:hAnsi="Calibri" w:cs="Calibri"/>
          <w:noProof/>
        </w:rPr>
        <w:t xml:space="preserve"> </w:t>
      </w:r>
    </w:p>
    <w:tbl>
      <w:tblPr>
        <w:tblW w:w="6560" w:type="dxa"/>
        <w:tblLook w:val="04A0" w:firstRow="1" w:lastRow="0" w:firstColumn="1" w:lastColumn="0" w:noHBand="0" w:noVBand="1"/>
      </w:tblPr>
      <w:tblGrid>
        <w:gridCol w:w="886"/>
        <w:gridCol w:w="663"/>
        <w:gridCol w:w="607"/>
        <w:gridCol w:w="1259"/>
        <w:gridCol w:w="1164"/>
        <w:gridCol w:w="860"/>
        <w:gridCol w:w="894"/>
        <w:gridCol w:w="941"/>
      </w:tblGrid>
      <w:tr w:rsidR="00CF3730" w:rsidRPr="00153BCD" w14:paraId="60D7BF58" w14:textId="77777777" w:rsidTr="00CF3730">
        <w:trPr>
          <w:trHeight w:val="410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B4E28F" w14:textId="77777777" w:rsidR="00CF3730" w:rsidRPr="00CF3730" w:rsidRDefault="00CF3730" w:rsidP="00CF37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d_sit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647E09" w14:textId="77777777" w:rsidR="00CF3730" w:rsidRPr="00CF3730" w:rsidRDefault="00CF3730" w:rsidP="00CF37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44034E" w14:textId="77777777" w:rsidR="00CF3730" w:rsidRPr="00CF3730" w:rsidRDefault="00CF3730" w:rsidP="00CF37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I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93F6742" w14:textId="77777777" w:rsidR="00CF3730" w:rsidRPr="00CF3730" w:rsidRDefault="00CF3730" w:rsidP="00CF37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_coun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6910FE" w14:textId="77777777" w:rsidR="00CF3730" w:rsidRPr="00CF3730" w:rsidRDefault="00CF3730" w:rsidP="00CF37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ll_mean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BDA039" w14:textId="77777777" w:rsidR="00CF3730" w:rsidRPr="00CF3730" w:rsidRDefault="00CF3730" w:rsidP="00CF37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ll_sd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B898E4" w14:textId="77777777" w:rsidR="00CF3730" w:rsidRPr="00CF3730" w:rsidRDefault="00CF3730" w:rsidP="00CF37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_scor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CE3BC4" w14:textId="77777777" w:rsidR="00CF3730" w:rsidRPr="00CF3730" w:rsidRDefault="00CF3730" w:rsidP="00CF37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-value</w:t>
            </w:r>
          </w:p>
        </w:tc>
      </w:tr>
      <w:tr w:rsidR="00CF3730" w:rsidRPr="00CF3730" w14:paraId="77AA347F" w14:textId="77777777" w:rsidTr="00CF3730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7799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308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0040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5EA9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30D8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91D4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572C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EEB4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4051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44</w:t>
            </w:r>
          </w:p>
        </w:tc>
      </w:tr>
      <w:tr w:rsidR="00CF3730" w:rsidRPr="00CF3730" w14:paraId="3F6F21F1" w14:textId="77777777" w:rsidTr="00CF3730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DA81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523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7622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C613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AAEE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591A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492E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B6AF7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345F2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7</w:t>
            </w:r>
          </w:p>
        </w:tc>
      </w:tr>
      <w:tr w:rsidR="00CF3730" w:rsidRPr="00CF3730" w14:paraId="43642B9E" w14:textId="77777777" w:rsidTr="00CF3730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E9E7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31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041B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5AB2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9452B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F48AE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40EAF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1064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845F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73</w:t>
            </w:r>
          </w:p>
        </w:tc>
      </w:tr>
      <w:tr w:rsidR="00CF3730" w:rsidRPr="00CF3730" w14:paraId="7B37DBCF" w14:textId="77777777" w:rsidTr="00CF3730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A3705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31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A6DD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7436D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8FF4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57F0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52EC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258B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F7FF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95</w:t>
            </w:r>
          </w:p>
        </w:tc>
      </w:tr>
      <w:tr w:rsidR="00CF3730" w:rsidRPr="00CF3730" w14:paraId="06173EE4" w14:textId="77777777" w:rsidTr="00CF3730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7CCD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91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8DD3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D130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E9BD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E68E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A8D5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7C5A6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5C14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9</w:t>
            </w:r>
          </w:p>
        </w:tc>
      </w:tr>
      <w:tr w:rsidR="00CF3730" w:rsidRPr="00CF3730" w14:paraId="0435A330" w14:textId="77777777" w:rsidTr="00CF3730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5937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91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6926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1AC4C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C31E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11C3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B6B10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1D28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640ED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69</w:t>
            </w:r>
          </w:p>
        </w:tc>
      </w:tr>
      <w:tr w:rsidR="00CF3730" w:rsidRPr="00CF3730" w14:paraId="0D7CDC25" w14:textId="77777777" w:rsidTr="00CF3730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08CF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31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B2A8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BF7C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B377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B7A5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FF7F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7AB6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C6E35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18</w:t>
            </w:r>
          </w:p>
        </w:tc>
      </w:tr>
      <w:tr w:rsidR="00CF3730" w:rsidRPr="00CF3730" w14:paraId="5DAA3504" w14:textId="77777777" w:rsidTr="00CF3730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38B5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115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3340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DA44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4F80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CB172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5B59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459E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5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818A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</w:tr>
      <w:tr w:rsidR="00CF3730" w:rsidRPr="00CF3730" w14:paraId="79DD013B" w14:textId="77777777" w:rsidTr="00CF3730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C8E5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718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EF5B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3AB1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680D4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077B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0B194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67F0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2EB0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05</w:t>
            </w:r>
          </w:p>
        </w:tc>
      </w:tr>
      <w:tr w:rsidR="00CF3730" w:rsidRPr="00CF3730" w14:paraId="3D47588A" w14:textId="77777777" w:rsidTr="00CF3730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538D5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91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1BB8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419A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9007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9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49A3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DE09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E7B8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5FA1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51</w:t>
            </w:r>
          </w:p>
        </w:tc>
      </w:tr>
      <w:tr w:rsidR="00CF3730" w:rsidRPr="00CF3730" w14:paraId="51A4B993" w14:textId="77777777" w:rsidTr="00CF3730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70AF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916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DF83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A7AD5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19D7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2C7E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9A04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66CB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3D54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11</w:t>
            </w:r>
          </w:p>
        </w:tc>
      </w:tr>
      <w:tr w:rsidR="00CF3730" w:rsidRPr="00CF3730" w14:paraId="5FE5B289" w14:textId="77777777" w:rsidTr="00CF3730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121F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916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4014E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0991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DFAA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8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2405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B48C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84BCE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FBB8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</w:tr>
      <w:tr w:rsidR="00CF3730" w:rsidRPr="00CF3730" w14:paraId="794EDE1F" w14:textId="77777777" w:rsidTr="00CF3730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12CE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916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24EE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8BDE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691C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507B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5B73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DF94E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5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1DD2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3</w:t>
            </w:r>
          </w:p>
        </w:tc>
      </w:tr>
      <w:tr w:rsidR="00CF3730" w:rsidRPr="00CF3730" w14:paraId="0EFE2707" w14:textId="77777777" w:rsidTr="00CF3730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4D7C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916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8290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E9318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F62E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234B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D342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4ABE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2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249B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35</w:t>
            </w:r>
          </w:p>
        </w:tc>
      </w:tr>
      <w:tr w:rsidR="00CF3730" w:rsidRPr="00CF3730" w14:paraId="62BB86BF" w14:textId="77777777" w:rsidTr="00CF3730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ED6B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317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EC59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014D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C142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7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BFC76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FB87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6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60E1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74DF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88</w:t>
            </w:r>
          </w:p>
        </w:tc>
      </w:tr>
      <w:tr w:rsidR="00CF3730" w:rsidRPr="00CF3730" w14:paraId="7059C49B" w14:textId="77777777" w:rsidTr="00CF3730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316A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317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9C28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6C8B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EB4E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8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153B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690D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F1CA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9298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57</w:t>
            </w:r>
          </w:p>
        </w:tc>
      </w:tr>
      <w:tr w:rsidR="00CF3730" w:rsidRPr="00CF3730" w14:paraId="3A491776" w14:textId="77777777" w:rsidTr="00CF3730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6405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916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FB72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7FFE9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49AB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C531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B8C0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7BC8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A648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64</w:t>
            </w:r>
          </w:p>
        </w:tc>
      </w:tr>
      <w:tr w:rsidR="00CF3730" w:rsidRPr="00CF3730" w14:paraId="414929B1" w14:textId="77777777" w:rsidTr="00CF3730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D4B9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916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824A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3CDB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6D95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5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8C6AC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A6A49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6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3608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5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19DA3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1</w:t>
            </w:r>
          </w:p>
        </w:tc>
      </w:tr>
      <w:tr w:rsidR="00CF3730" w:rsidRPr="00CF3730" w14:paraId="7E949F78" w14:textId="77777777" w:rsidTr="00CF3730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3CF9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916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F5D9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540E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58F35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9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89F1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CA67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A1D0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A4F2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52</w:t>
            </w:r>
          </w:p>
        </w:tc>
      </w:tr>
      <w:tr w:rsidR="00CF3730" w:rsidRPr="00CF3730" w14:paraId="1BEF2DD6" w14:textId="77777777" w:rsidTr="00CF3730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AA58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916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1AD3D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CAA2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A204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1BEB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BD25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905D0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E071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77</w:t>
            </w:r>
          </w:p>
        </w:tc>
      </w:tr>
      <w:tr w:rsidR="00CF3730" w:rsidRPr="00CF3730" w14:paraId="48443AC0" w14:textId="77777777" w:rsidTr="00CF3730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3BF7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715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48AD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D56F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F331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17FFC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B093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DE2ED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6AAC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18</w:t>
            </w:r>
          </w:p>
        </w:tc>
      </w:tr>
      <w:tr w:rsidR="00CF3730" w:rsidRPr="00CF3730" w14:paraId="43908257" w14:textId="77777777" w:rsidTr="00CF3730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B1A9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91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9F67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E166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DBA0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9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4D3C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D4E8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A783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47A0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78</w:t>
            </w:r>
          </w:p>
        </w:tc>
      </w:tr>
      <w:tr w:rsidR="00CF3730" w:rsidRPr="00CF3730" w14:paraId="15007DAD" w14:textId="77777777" w:rsidTr="00CF3730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2CCF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91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B594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A0F8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1866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7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AD69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835E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7680C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3EFE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47</w:t>
            </w:r>
          </w:p>
        </w:tc>
      </w:tr>
      <w:tr w:rsidR="00CF3730" w:rsidRPr="00CF3730" w14:paraId="6B9EECE7" w14:textId="77777777" w:rsidTr="00CF3730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22CC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31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DADA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C8DE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C729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C59EB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671B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75BC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7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A21D" w14:textId="77777777" w:rsidR="00CF3730" w:rsidRPr="00CF3730" w:rsidRDefault="00CF3730" w:rsidP="00CF37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73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49</w:t>
            </w:r>
          </w:p>
        </w:tc>
      </w:tr>
    </w:tbl>
    <w:p w14:paraId="1BDBCF7A" w14:textId="77777777" w:rsidR="00C857EC" w:rsidRPr="00153BCD" w:rsidRDefault="00C857EC">
      <w:pPr>
        <w:rPr>
          <w:rFonts w:ascii="Calibri" w:hAnsi="Calibri" w:cs="Calibri"/>
        </w:rPr>
      </w:pPr>
    </w:p>
    <w:p w14:paraId="29D19A5B" w14:textId="77777777" w:rsidR="00C857EC" w:rsidRDefault="00C857EC">
      <w:pPr>
        <w:rPr>
          <w:rFonts w:ascii="Calibri" w:hAnsi="Calibri" w:cs="Calibri"/>
        </w:rPr>
      </w:pPr>
    </w:p>
    <w:p w14:paraId="02EA0C7B" w14:textId="77777777" w:rsidR="006D34E0" w:rsidRDefault="006D34E0">
      <w:pPr>
        <w:rPr>
          <w:rFonts w:ascii="Calibri" w:hAnsi="Calibri" w:cs="Calibri"/>
        </w:rPr>
      </w:pPr>
    </w:p>
    <w:p w14:paraId="1C7B232B" w14:textId="77777777" w:rsidR="006D34E0" w:rsidRDefault="006D34E0">
      <w:pPr>
        <w:rPr>
          <w:rFonts w:ascii="Calibri" w:hAnsi="Calibri" w:cs="Calibri"/>
        </w:rPr>
      </w:pPr>
    </w:p>
    <w:p w14:paraId="2B6A385C" w14:textId="77777777" w:rsidR="006D34E0" w:rsidRDefault="006D34E0">
      <w:pPr>
        <w:rPr>
          <w:rFonts w:ascii="Calibri" w:hAnsi="Calibri" w:cs="Calibri"/>
        </w:rPr>
      </w:pPr>
    </w:p>
    <w:p w14:paraId="2DE2B6FC" w14:textId="77777777" w:rsidR="006D34E0" w:rsidRDefault="006D34E0">
      <w:pPr>
        <w:rPr>
          <w:rFonts w:ascii="Calibri" w:hAnsi="Calibri" w:cs="Calibri"/>
        </w:rPr>
      </w:pPr>
    </w:p>
    <w:p w14:paraId="2E5CF6F8" w14:textId="77777777" w:rsidR="006D34E0" w:rsidRDefault="006D34E0">
      <w:pPr>
        <w:rPr>
          <w:rFonts w:ascii="Calibri" w:hAnsi="Calibri" w:cs="Calibri"/>
        </w:rPr>
      </w:pPr>
    </w:p>
    <w:p w14:paraId="7A82E9D7" w14:textId="77777777" w:rsidR="006D34E0" w:rsidRDefault="006D34E0">
      <w:pPr>
        <w:rPr>
          <w:rFonts w:ascii="Calibri" w:hAnsi="Calibri" w:cs="Calibri"/>
        </w:rPr>
      </w:pPr>
    </w:p>
    <w:p w14:paraId="5C3CCD1F" w14:textId="77777777" w:rsidR="006D34E0" w:rsidRPr="00153BCD" w:rsidRDefault="006D34E0">
      <w:pPr>
        <w:rPr>
          <w:rFonts w:ascii="Calibri" w:hAnsi="Calibri" w:cs="Calibri"/>
        </w:rPr>
      </w:pPr>
    </w:p>
    <w:p w14:paraId="5BD0A6DB" w14:textId="24737342" w:rsidR="00C857EC" w:rsidRPr="00153BCD" w:rsidRDefault="00C857EC">
      <w:pPr>
        <w:rPr>
          <w:rFonts w:ascii="Calibri" w:hAnsi="Calibri" w:cs="Calibri"/>
        </w:rPr>
      </w:pPr>
      <w:r w:rsidRPr="00153BCD">
        <w:rPr>
          <w:rFonts w:ascii="Calibri" w:hAnsi="Calibri" w:cs="Calibri"/>
          <w:b/>
          <w:bCs/>
        </w:rPr>
        <w:lastRenderedPageBreak/>
        <w:t xml:space="preserve">Table </w:t>
      </w:r>
      <w:r w:rsidR="003E1F15" w:rsidRPr="00153BCD">
        <w:rPr>
          <w:rFonts w:ascii="Calibri" w:hAnsi="Calibri" w:cs="Calibri"/>
          <w:b/>
          <w:bCs/>
        </w:rPr>
        <w:t>S2</w:t>
      </w:r>
      <w:r w:rsidRPr="00153BCD">
        <w:rPr>
          <w:rFonts w:ascii="Calibri" w:hAnsi="Calibri" w:cs="Calibri"/>
        </w:rPr>
        <w:t xml:space="preserve">. Linear model </w:t>
      </w:r>
      <w:r w:rsidR="005063A7" w:rsidRPr="00153BCD">
        <w:rPr>
          <w:rFonts w:ascii="Calibri" w:hAnsi="Calibri" w:cs="Calibri"/>
        </w:rPr>
        <w:t xml:space="preserve">output </w:t>
      </w:r>
      <w:r w:rsidRPr="00153BCD">
        <w:rPr>
          <w:rFonts w:ascii="Calibri" w:hAnsi="Calibri" w:cs="Calibri"/>
        </w:rPr>
        <w:t xml:space="preserve">per site </w:t>
      </w:r>
      <w:r w:rsidR="005063A7" w:rsidRPr="00153BCD">
        <w:rPr>
          <w:rFonts w:ascii="Calibri" w:hAnsi="Calibri" w:cs="Calibri"/>
        </w:rPr>
        <w:t xml:space="preserve">for the studied period </w:t>
      </w:r>
      <w:r w:rsidRPr="00153BCD">
        <w:rPr>
          <w:rFonts w:ascii="Calibri" w:hAnsi="Calibri" w:cs="Calibri"/>
        </w:rPr>
        <w:t xml:space="preserve">2003 </w:t>
      </w:r>
      <w:r w:rsidR="005063A7" w:rsidRPr="00153BCD">
        <w:rPr>
          <w:rFonts w:ascii="Calibri" w:hAnsi="Calibri" w:cs="Calibri"/>
        </w:rPr>
        <w:t>-</w:t>
      </w:r>
      <w:r w:rsidRPr="00153BCD">
        <w:rPr>
          <w:rFonts w:ascii="Calibri" w:hAnsi="Calibri" w:cs="Calibri"/>
        </w:rPr>
        <w:t xml:space="preserve"> 2023. Table shows 27 negative and 10 positive slopes correspond</w:t>
      </w:r>
      <w:r w:rsidR="003E142E" w:rsidRPr="00153BCD">
        <w:rPr>
          <w:rFonts w:ascii="Calibri" w:hAnsi="Calibri" w:cs="Calibri"/>
        </w:rPr>
        <w:t>ing</w:t>
      </w:r>
      <w:r w:rsidRPr="00153BCD">
        <w:rPr>
          <w:rFonts w:ascii="Calibri" w:hAnsi="Calibri" w:cs="Calibri"/>
        </w:rPr>
        <w:t xml:space="preserve"> to 73% and 27% of the significant trends</w:t>
      </w:r>
      <w:r w:rsidR="005063A7" w:rsidRPr="00153BCD">
        <w:rPr>
          <w:rFonts w:ascii="Calibri" w:hAnsi="Calibri" w:cs="Calibri"/>
        </w:rPr>
        <w:t xml:space="preserve"> (</w:t>
      </w:r>
      <w:r w:rsidR="003E142E" w:rsidRPr="00153BCD">
        <w:rPr>
          <w:rFonts w:ascii="Calibri" w:hAnsi="Calibri" w:cs="Calibri"/>
        </w:rPr>
        <w:t xml:space="preserve">8.2% = </w:t>
      </w:r>
      <w:r w:rsidR="005063A7" w:rsidRPr="00153BCD">
        <w:rPr>
          <w:rFonts w:ascii="Calibri" w:hAnsi="Calibri" w:cs="Calibri"/>
        </w:rPr>
        <w:t>37 out of 450</w:t>
      </w:r>
      <w:r w:rsidR="003E142E" w:rsidRPr="00153BCD">
        <w:rPr>
          <w:rFonts w:ascii="Calibri" w:hAnsi="Calibri" w:cs="Calibri"/>
        </w:rPr>
        <w:t xml:space="preserve"> sites </w:t>
      </w:r>
      <w:r w:rsidR="00CF31AE" w:rsidRPr="00153BCD">
        <w:rPr>
          <w:rFonts w:ascii="Calibri" w:hAnsi="Calibri" w:cs="Calibri"/>
        </w:rPr>
        <w:t>had significant</w:t>
      </w:r>
      <w:r w:rsidR="003E142E" w:rsidRPr="00153BCD">
        <w:rPr>
          <w:rFonts w:ascii="Calibri" w:hAnsi="Calibri" w:cs="Calibri"/>
        </w:rPr>
        <w:t xml:space="preserve"> trend</w:t>
      </w:r>
      <w:r w:rsidR="005063A7" w:rsidRPr="00153BCD">
        <w:rPr>
          <w:rFonts w:ascii="Calibri" w:hAnsi="Calibri" w:cs="Calibri"/>
        </w:rPr>
        <w:t>)</w:t>
      </w:r>
      <w:r w:rsidRPr="00153BCD">
        <w:rPr>
          <w:rFonts w:ascii="Calibri" w:hAnsi="Calibri" w:cs="Calibri"/>
        </w:rPr>
        <w:t xml:space="preserve">. </w:t>
      </w:r>
    </w:p>
    <w:tbl>
      <w:tblPr>
        <w:tblW w:w="5180" w:type="dxa"/>
        <w:tblLook w:val="04A0" w:firstRow="1" w:lastRow="0" w:firstColumn="1" w:lastColumn="0" w:noHBand="0" w:noVBand="1"/>
      </w:tblPr>
      <w:tblGrid>
        <w:gridCol w:w="475"/>
        <w:gridCol w:w="886"/>
        <w:gridCol w:w="1520"/>
        <w:gridCol w:w="1053"/>
        <w:gridCol w:w="1540"/>
      </w:tblGrid>
      <w:tr w:rsidR="00643185" w:rsidRPr="00153BCD" w14:paraId="7917FE17" w14:textId="77777777" w:rsidTr="00643185">
        <w:trPr>
          <w:trHeight w:val="290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9EFA88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FE3389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d_sit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0BD99F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lop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A89436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4AA139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end direction</w:t>
            </w:r>
          </w:p>
        </w:tc>
      </w:tr>
      <w:tr w:rsidR="00643185" w:rsidRPr="00153BCD" w14:paraId="58A8A122" w14:textId="77777777" w:rsidTr="00643185">
        <w:trPr>
          <w:trHeight w:val="29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B843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9837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915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4076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B778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7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772C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creasing</w:t>
            </w:r>
          </w:p>
        </w:tc>
      </w:tr>
      <w:tr w:rsidR="00643185" w:rsidRPr="00153BCD" w14:paraId="4DB140C1" w14:textId="77777777" w:rsidTr="00643185">
        <w:trPr>
          <w:trHeight w:val="29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807F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07E99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318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9417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0E66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9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822F1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creasing</w:t>
            </w:r>
          </w:p>
        </w:tc>
      </w:tr>
      <w:tr w:rsidR="00643185" w:rsidRPr="00153BCD" w14:paraId="113A98BA" w14:textId="77777777" w:rsidTr="00643185">
        <w:trPr>
          <w:trHeight w:val="29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17B6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074A9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319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658A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396B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7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B95A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creasing</w:t>
            </w:r>
          </w:p>
        </w:tc>
      </w:tr>
      <w:tr w:rsidR="00643185" w:rsidRPr="00153BCD" w14:paraId="7CC156B6" w14:textId="77777777" w:rsidTr="00643185">
        <w:trPr>
          <w:trHeight w:val="29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C1C2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2ED12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716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8ADB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B9B1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7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95BD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creasing</w:t>
            </w:r>
          </w:p>
        </w:tc>
      </w:tr>
      <w:tr w:rsidR="00643185" w:rsidRPr="00153BCD" w14:paraId="56C4C41D" w14:textId="77777777" w:rsidTr="00643185">
        <w:trPr>
          <w:trHeight w:val="29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8944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C700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92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27E9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F879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9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92A33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creasing</w:t>
            </w:r>
          </w:p>
        </w:tc>
      </w:tr>
      <w:tr w:rsidR="00643185" w:rsidRPr="00153BCD" w14:paraId="6439B925" w14:textId="77777777" w:rsidTr="00643185">
        <w:trPr>
          <w:trHeight w:val="29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615A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AB37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723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1793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8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3DE3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2559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creasing</w:t>
            </w:r>
          </w:p>
        </w:tc>
      </w:tr>
      <w:tr w:rsidR="00643185" w:rsidRPr="00153BCD" w14:paraId="3699F9E0" w14:textId="77777777" w:rsidTr="00643185">
        <w:trPr>
          <w:trHeight w:val="29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0BD5A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D14F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92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6C3C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1DE7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2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F42B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creasing</w:t>
            </w:r>
          </w:p>
        </w:tc>
      </w:tr>
      <w:tr w:rsidR="00643185" w:rsidRPr="00153BCD" w14:paraId="57FDA050" w14:textId="77777777" w:rsidTr="00643185">
        <w:trPr>
          <w:trHeight w:val="29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3E190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2D53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515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A517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3852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A13D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creasing</w:t>
            </w:r>
          </w:p>
        </w:tc>
      </w:tr>
      <w:tr w:rsidR="00643185" w:rsidRPr="00153BCD" w14:paraId="55481B12" w14:textId="77777777" w:rsidTr="00643185">
        <w:trPr>
          <w:trHeight w:val="29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0058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5FD4B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519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31178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3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FFA9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D2C7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creasing</w:t>
            </w:r>
          </w:p>
        </w:tc>
      </w:tr>
      <w:tr w:rsidR="00643185" w:rsidRPr="00153BCD" w14:paraId="7675BDC9" w14:textId="77777777" w:rsidTr="00643185">
        <w:trPr>
          <w:trHeight w:val="29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36844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D3AB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1123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0E3B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4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AAF5E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6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A35C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creasing</w:t>
            </w:r>
          </w:p>
        </w:tc>
      </w:tr>
      <w:tr w:rsidR="00643185" w:rsidRPr="00153BCD" w14:paraId="21EF3CD6" w14:textId="77777777" w:rsidTr="00643185">
        <w:trPr>
          <w:trHeight w:val="29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BF28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342D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1713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8999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8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97F5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88FF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creasing</w:t>
            </w:r>
          </w:p>
        </w:tc>
      </w:tr>
      <w:tr w:rsidR="00643185" w:rsidRPr="00153BCD" w14:paraId="629ADE92" w14:textId="77777777" w:rsidTr="00643185">
        <w:trPr>
          <w:trHeight w:val="29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D98EF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0355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519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AD1E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3E8D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8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7B38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creasing</w:t>
            </w:r>
          </w:p>
        </w:tc>
      </w:tr>
      <w:tr w:rsidR="00643185" w:rsidRPr="00153BCD" w14:paraId="1A4703B8" w14:textId="77777777" w:rsidTr="00643185">
        <w:trPr>
          <w:trHeight w:val="29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6EF6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D11A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92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7DFA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CE1E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5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16C2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creasing</w:t>
            </w:r>
          </w:p>
        </w:tc>
      </w:tr>
      <w:tr w:rsidR="00643185" w:rsidRPr="00153BCD" w14:paraId="307DB468" w14:textId="77777777" w:rsidTr="00643185">
        <w:trPr>
          <w:trHeight w:val="29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6B68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4C26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925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1FB3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4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60452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9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A605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creasing</w:t>
            </w:r>
          </w:p>
        </w:tc>
      </w:tr>
      <w:tr w:rsidR="00643185" w:rsidRPr="00153BCD" w14:paraId="132DBE02" w14:textId="77777777" w:rsidTr="00643185">
        <w:trPr>
          <w:trHeight w:val="29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C229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B8A91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927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B731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9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9676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6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0787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creasing</w:t>
            </w:r>
          </w:p>
        </w:tc>
      </w:tr>
      <w:tr w:rsidR="00643185" w:rsidRPr="00153BCD" w14:paraId="68BBD730" w14:textId="77777777" w:rsidTr="00643185">
        <w:trPr>
          <w:trHeight w:val="29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FEC8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375D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125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DC86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F6B2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22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C15C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creasing</w:t>
            </w:r>
          </w:p>
        </w:tc>
      </w:tr>
      <w:tr w:rsidR="00643185" w:rsidRPr="00153BCD" w14:paraId="57FBEE0D" w14:textId="77777777" w:rsidTr="00643185">
        <w:trPr>
          <w:trHeight w:val="29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3471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8B06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92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32F5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A950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2066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creasing</w:t>
            </w:r>
          </w:p>
        </w:tc>
      </w:tr>
      <w:tr w:rsidR="00643185" w:rsidRPr="00153BCD" w14:paraId="4C711CB4" w14:textId="77777777" w:rsidTr="00643185">
        <w:trPr>
          <w:trHeight w:val="29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5272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C491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119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4D0E7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3323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C46C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creasing</w:t>
            </w:r>
          </w:p>
        </w:tc>
      </w:tr>
      <w:tr w:rsidR="00643185" w:rsidRPr="00153BCD" w14:paraId="505F0C3F" w14:textId="77777777" w:rsidTr="00643185">
        <w:trPr>
          <w:trHeight w:val="29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0B72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D706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126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BED60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8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60CD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6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48C16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creasing</w:t>
            </w:r>
          </w:p>
        </w:tc>
      </w:tr>
      <w:tr w:rsidR="00643185" w:rsidRPr="00153BCD" w14:paraId="39978B38" w14:textId="77777777" w:rsidTr="00643185">
        <w:trPr>
          <w:trHeight w:val="29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A839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7CA7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127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0CBA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115D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7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F5CD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creasing</w:t>
            </w:r>
          </w:p>
        </w:tc>
      </w:tr>
      <w:tr w:rsidR="00643185" w:rsidRPr="00153BCD" w14:paraId="4F205A60" w14:textId="77777777" w:rsidTr="00643185">
        <w:trPr>
          <w:trHeight w:val="29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C3B5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9A7E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527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7C644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67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DE728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DC2B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creasing</w:t>
            </w:r>
          </w:p>
        </w:tc>
      </w:tr>
      <w:tr w:rsidR="00643185" w:rsidRPr="00153BCD" w14:paraId="771C1ABE" w14:textId="77777777" w:rsidTr="00643185">
        <w:trPr>
          <w:trHeight w:val="29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FF46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F793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115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7F65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19FC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BFA6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creasing</w:t>
            </w:r>
          </w:p>
        </w:tc>
      </w:tr>
      <w:tr w:rsidR="00643185" w:rsidRPr="00153BCD" w14:paraId="70257A86" w14:textId="77777777" w:rsidTr="00643185">
        <w:trPr>
          <w:trHeight w:val="29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EA41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8393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127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6E93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E4E0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5FBB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creasing</w:t>
            </w:r>
          </w:p>
        </w:tc>
      </w:tr>
      <w:tr w:rsidR="00643185" w:rsidRPr="00153BCD" w14:paraId="07EB6CEC" w14:textId="77777777" w:rsidTr="00643185">
        <w:trPr>
          <w:trHeight w:val="29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4E9A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67C1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319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099E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3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B636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F7DB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creasing</w:t>
            </w:r>
          </w:p>
        </w:tc>
      </w:tr>
      <w:tr w:rsidR="00643185" w:rsidRPr="00153BCD" w14:paraId="040E35A6" w14:textId="77777777" w:rsidTr="00643185">
        <w:trPr>
          <w:trHeight w:val="29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E3D79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3D73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918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2D3C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7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F2314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7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1664C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creasing</w:t>
            </w:r>
          </w:p>
        </w:tc>
      </w:tr>
      <w:tr w:rsidR="00643185" w:rsidRPr="00153BCD" w14:paraId="1CAE6988" w14:textId="77777777" w:rsidTr="00643185">
        <w:trPr>
          <w:trHeight w:val="29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D216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452FC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92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61D7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7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65C36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34B2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creasing</w:t>
            </w:r>
          </w:p>
        </w:tc>
      </w:tr>
      <w:tr w:rsidR="00643185" w:rsidRPr="00153BCD" w14:paraId="1213490D" w14:textId="77777777" w:rsidTr="00643185">
        <w:trPr>
          <w:trHeight w:val="29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4A37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30896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318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057C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83939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F01C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creasing</w:t>
            </w:r>
          </w:p>
        </w:tc>
      </w:tr>
      <w:tr w:rsidR="00643185" w:rsidRPr="00153BCD" w14:paraId="128BF224" w14:textId="77777777" w:rsidTr="00643185">
        <w:trPr>
          <w:trHeight w:val="29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3A56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8BB14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314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ACD4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348D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9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0907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reasing</w:t>
            </w:r>
          </w:p>
        </w:tc>
      </w:tr>
      <w:tr w:rsidR="00643185" w:rsidRPr="00153BCD" w14:paraId="21A1B52B" w14:textId="77777777" w:rsidTr="00643185">
        <w:trPr>
          <w:trHeight w:val="29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0315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095C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912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C1E6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66639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9876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reasing</w:t>
            </w:r>
          </w:p>
        </w:tc>
      </w:tr>
      <w:tr w:rsidR="00643185" w:rsidRPr="00153BCD" w14:paraId="30BF5223" w14:textId="77777777" w:rsidTr="00643185">
        <w:trPr>
          <w:trHeight w:val="29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0557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C8D4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725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A27E9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E6A5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08FB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reasing</w:t>
            </w:r>
          </w:p>
        </w:tc>
      </w:tr>
      <w:tr w:rsidR="00643185" w:rsidRPr="00153BCD" w14:paraId="5FE5156A" w14:textId="77777777" w:rsidTr="00643185">
        <w:trPr>
          <w:trHeight w:val="29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D119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7164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517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E3D8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9920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7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61A6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reasing</w:t>
            </w:r>
          </w:p>
        </w:tc>
      </w:tr>
      <w:tr w:rsidR="00643185" w:rsidRPr="00153BCD" w14:paraId="7FF45CA5" w14:textId="77777777" w:rsidTr="00643185">
        <w:trPr>
          <w:trHeight w:val="29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363F0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E59F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51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EF348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E7EC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2F9C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reasing</w:t>
            </w:r>
          </w:p>
        </w:tc>
      </w:tr>
      <w:tr w:rsidR="00643185" w:rsidRPr="00153BCD" w14:paraId="7117A93C" w14:textId="77777777" w:rsidTr="00643185">
        <w:trPr>
          <w:trHeight w:val="29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31223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BADA5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518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1601E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3C2F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B662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reasing</w:t>
            </w:r>
          </w:p>
        </w:tc>
      </w:tr>
      <w:tr w:rsidR="00643185" w:rsidRPr="00153BCD" w14:paraId="1016E4BB" w14:textId="77777777" w:rsidTr="00643185">
        <w:trPr>
          <w:trHeight w:val="29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689F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5F20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519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40D6B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7D97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8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5DAC7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reasing</w:t>
            </w:r>
          </w:p>
        </w:tc>
      </w:tr>
      <w:tr w:rsidR="00643185" w:rsidRPr="00153BCD" w14:paraId="21566729" w14:textId="77777777" w:rsidTr="00643185">
        <w:trPr>
          <w:trHeight w:val="29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84A4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75F3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718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BB41B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5EED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9240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reasing</w:t>
            </w:r>
          </w:p>
        </w:tc>
      </w:tr>
      <w:tr w:rsidR="00643185" w:rsidRPr="00153BCD" w14:paraId="14AB1469" w14:textId="77777777" w:rsidTr="00643185">
        <w:trPr>
          <w:trHeight w:val="29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556E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2605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719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1451E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4552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4830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reasing</w:t>
            </w:r>
          </w:p>
        </w:tc>
      </w:tr>
      <w:tr w:rsidR="00643185" w:rsidRPr="00153BCD" w14:paraId="1E05BD43" w14:textId="77777777" w:rsidTr="00643185">
        <w:trPr>
          <w:trHeight w:val="29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AB1C1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1E6AC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719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18BF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3413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9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8AD5" w14:textId="77777777" w:rsidR="00643185" w:rsidRPr="00153BCD" w:rsidRDefault="00643185" w:rsidP="0064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reasing</w:t>
            </w:r>
          </w:p>
        </w:tc>
      </w:tr>
    </w:tbl>
    <w:p w14:paraId="2C67826F" w14:textId="77777777" w:rsidR="007D6922" w:rsidRPr="00153BCD" w:rsidRDefault="007D6922">
      <w:pPr>
        <w:rPr>
          <w:rFonts w:ascii="Calibri" w:hAnsi="Calibri" w:cs="Calibri"/>
        </w:rPr>
      </w:pPr>
    </w:p>
    <w:p w14:paraId="38B0CE48" w14:textId="239E0E6B" w:rsidR="007D6922" w:rsidRPr="00153BCD" w:rsidRDefault="007D6922" w:rsidP="007D6922">
      <w:pPr>
        <w:rPr>
          <w:rFonts w:ascii="Calibri" w:hAnsi="Calibri" w:cs="Calibri"/>
        </w:rPr>
      </w:pPr>
      <w:r w:rsidRPr="00153BCD">
        <w:rPr>
          <w:rFonts w:ascii="Calibri" w:hAnsi="Calibri" w:cs="Calibri"/>
          <w:b/>
          <w:bCs/>
        </w:rPr>
        <w:lastRenderedPageBreak/>
        <w:t xml:space="preserve">Table </w:t>
      </w:r>
      <w:r w:rsidR="003E1F15" w:rsidRPr="00153BCD">
        <w:rPr>
          <w:rFonts w:ascii="Calibri" w:hAnsi="Calibri" w:cs="Calibri"/>
          <w:b/>
          <w:bCs/>
        </w:rPr>
        <w:t>S3</w:t>
      </w:r>
      <w:r w:rsidRPr="00153BCD">
        <w:rPr>
          <w:rFonts w:ascii="Calibri" w:hAnsi="Calibri" w:cs="Calibri"/>
        </w:rPr>
        <w:t>. Linear mixed-effects model fit by REML</w:t>
      </w:r>
      <w:r w:rsidR="00CA4D92" w:rsidRPr="00153BCD">
        <w:rPr>
          <w:rFonts w:ascii="Calibri" w:hAnsi="Calibri" w:cs="Calibri"/>
        </w:rPr>
        <w:t>. Res</w:t>
      </w:r>
      <w:r w:rsidRPr="00153BCD">
        <w:rPr>
          <w:rFonts w:ascii="Calibri" w:hAnsi="Calibri" w:cs="Calibri"/>
        </w:rPr>
        <w:t>ponse variable is</w:t>
      </w:r>
      <w:r w:rsidR="00CA4D92" w:rsidRPr="00153BCD">
        <w:rPr>
          <w:rFonts w:ascii="Calibri" w:hAnsi="Calibri" w:cs="Calibri"/>
        </w:rPr>
        <w:t xml:space="preserve"> Community Weighted Length Index (CWLI).</w:t>
      </w:r>
    </w:p>
    <w:tbl>
      <w:tblPr>
        <w:tblW w:w="7460" w:type="dxa"/>
        <w:tblLook w:val="04A0" w:firstRow="1" w:lastRow="0" w:firstColumn="1" w:lastColumn="0" w:noHBand="0" w:noVBand="1"/>
      </w:tblPr>
      <w:tblGrid>
        <w:gridCol w:w="1074"/>
        <w:gridCol w:w="1660"/>
        <w:gridCol w:w="1180"/>
        <w:gridCol w:w="1016"/>
        <w:gridCol w:w="663"/>
        <w:gridCol w:w="960"/>
        <w:gridCol w:w="960"/>
      </w:tblGrid>
      <w:tr w:rsidR="00104AD3" w:rsidRPr="00153BCD" w14:paraId="24B38756" w14:textId="77777777" w:rsidTr="00104AD3">
        <w:trPr>
          <w:trHeight w:val="58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95769ED" w14:textId="77777777" w:rsidR="00104AD3" w:rsidRPr="00153BCD" w:rsidRDefault="00104AD3" w:rsidP="00104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onse variabl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9877DEA" w14:textId="77777777" w:rsidR="00104AD3" w:rsidRPr="00153BCD" w:rsidRDefault="00104AD3" w:rsidP="00104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planatory variable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DF66B87" w14:textId="77777777" w:rsidR="00104AD3" w:rsidRPr="00153BCD" w:rsidRDefault="00104AD3" w:rsidP="00104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87D4A3" w14:textId="77777777" w:rsidR="00104AD3" w:rsidRPr="00153BCD" w:rsidRDefault="00104AD3" w:rsidP="00104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d.Error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F54CB5" w14:textId="77777777" w:rsidR="00104AD3" w:rsidRPr="00153BCD" w:rsidRDefault="00104AD3" w:rsidP="00104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8C66E9" w14:textId="77777777" w:rsidR="00104AD3" w:rsidRPr="00153BCD" w:rsidRDefault="00104AD3" w:rsidP="00104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 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54EA77" w14:textId="77777777" w:rsidR="00104AD3" w:rsidRPr="00153BCD" w:rsidRDefault="00104AD3" w:rsidP="00104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 value</w:t>
            </w:r>
          </w:p>
        </w:tc>
      </w:tr>
      <w:tr w:rsidR="00104AD3" w:rsidRPr="00153BCD" w14:paraId="5B96535A" w14:textId="77777777" w:rsidTr="00104AD3">
        <w:trPr>
          <w:trHeight w:val="29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BB940" w14:textId="77777777" w:rsidR="00104AD3" w:rsidRPr="00153BCD" w:rsidRDefault="00104AD3" w:rsidP="00104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WL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78E8" w14:textId="77777777" w:rsidR="00104AD3" w:rsidRPr="00153BCD" w:rsidRDefault="00104AD3" w:rsidP="00104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4004" w14:textId="77777777" w:rsidR="00104AD3" w:rsidRPr="00153BCD" w:rsidRDefault="00104AD3" w:rsidP="00104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9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83DD" w14:textId="77777777" w:rsidR="00104AD3" w:rsidRPr="00153BCD" w:rsidRDefault="00104AD3" w:rsidP="00104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87C8" w14:textId="77777777" w:rsidR="00104AD3" w:rsidRPr="00153BCD" w:rsidRDefault="00104AD3" w:rsidP="00104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DCF8" w14:textId="77777777" w:rsidR="00104AD3" w:rsidRPr="00153BCD" w:rsidRDefault="00104AD3" w:rsidP="00104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03B6" w14:textId="77777777" w:rsidR="00104AD3" w:rsidRPr="00153BCD" w:rsidRDefault="00104AD3" w:rsidP="00104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104AD3" w:rsidRPr="00153BCD" w14:paraId="0BDDABC7" w14:textId="77777777" w:rsidTr="00104AD3">
        <w:trPr>
          <w:trHeight w:val="29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0895AA" w14:textId="77777777" w:rsidR="00104AD3" w:rsidRPr="00153BCD" w:rsidRDefault="00104AD3" w:rsidP="00104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58CD" w14:textId="77777777" w:rsidR="00104AD3" w:rsidRPr="00153BCD" w:rsidRDefault="00104AD3" w:rsidP="00104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733C" w14:textId="77777777" w:rsidR="00104AD3" w:rsidRPr="00153BCD" w:rsidRDefault="00104AD3" w:rsidP="00104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9890" w14:textId="77777777" w:rsidR="00104AD3" w:rsidRPr="00153BCD" w:rsidRDefault="00104AD3" w:rsidP="00104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CF5D" w14:textId="77777777" w:rsidR="00104AD3" w:rsidRPr="00153BCD" w:rsidRDefault="00104AD3" w:rsidP="00104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F0C9" w14:textId="77777777" w:rsidR="00104AD3" w:rsidRPr="00153BCD" w:rsidRDefault="00104AD3" w:rsidP="00104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2C3C" w14:textId="77777777" w:rsidR="00104AD3" w:rsidRPr="00153BCD" w:rsidRDefault="00104AD3" w:rsidP="00104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104AD3" w:rsidRPr="00153BCD" w14:paraId="3EBBD97E" w14:textId="77777777" w:rsidTr="00104AD3">
        <w:trPr>
          <w:trHeight w:val="29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13AAB0" w14:textId="77777777" w:rsidR="00104AD3" w:rsidRPr="00153BCD" w:rsidRDefault="00104AD3" w:rsidP="00104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0105" w14:textId="77777777" w:rsidR="00104AD3" w:rsidRPr="00153BCD" w:rsidRDefault="00104AD3" w:rsidP="00104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leva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09EA" w14:textId="77777777" w:rsidR="00104AD3" w:rsidRPr="00153BCD" w:rsidRDefault="00104AD3" w:rsidP="00104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1B77" w14:textId="77777777" w:rsidR="00104AD3" w:rsidRPr="00153BCD" w:rsidRDefault="00104AD3" w:rsidP="00104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8CAF" w14:textId="77777777" w:rsidR="00104AD3" w:rsidRPr="00153BCD" w:rsidRDefault="00104AD3" w:rsidP="00104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D0FF" w14:textId="77777777" w:rsidR="00104AD3" w:rsidRPr="00153BCD" w:rsidRDefault="00104AD3" w:rsidP="00104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E7BB0" w14:textId="77777777" w:rsidR="00104AD3" w:rsidRPr="00153BCD" w:rsidRDefault="00104AD3" w:rsidP="00104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104AD3" w:rsidRPr="00153BCD" w14:paraId="09FC8241" w14:textId="77777777" w:rsidTr="00104AD3">
        <w:trPr>
          <w:trHeight w:val="29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938659" w14:textId="77777777" w:rsidR="00104AD3" w:rsidRPr="00153BCD" w:rsidRDefault="00104AD3" w:rsidP="00104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DA6E" w14:textId="77777777" w:rsidR="00104AD3" w:rsidRPr="00153BCD" w:rsidRDefault="00104AD3" w:rsidP="00104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ar*eleva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9561F" w14:textId="77777777" w:rsidR="00104AD3" w:rsidRPr="00153BCD" w:rsidRDefault="00104AD3" w:rsidP="00104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CAE3" w14:textId="77777777" w:rsidR="00104AD3" w:rsidRPr="00153BCD" w:rsidRDefault="00104AD3" w:rsidP="00104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53EF" w14:textId="77777777" w:rsidR="00104AD3" w:rsidRPr="00153BCD" w:rsidRDefault="00104AD3" w:rsidP="00104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E01F" w14:textId="77777777" w:rsidR="00104AD3" w:rsidRPr="00153BCD" w:rsidRDefault="00104AD3" w:rsidP="00104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FF79" w14:textId="77777777" w:rsidR="00104AD3" w:rsidRPr="00153BCD" w:rsidRDefault="00104AD3" w:rsidP="00104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</w:tbl>
    <w:p w14:paraId="6EAA32E7" w14:textId="77777777" w:rsidR="007D6922" w:rsidRPr="00153BCD" w:rsidRDefault="007D6922" w:rsidP="007D6922">
      <w:pPr>
        <w:rPr>
          <w:rFonts w:ascii="Calibri" w:hAnsi="Calibri" w:cs="Calibri"/>
        </w:rPr>
      </w:pPr>
    </w:p>
    <w:p w14:paraId="02E69EAA" w14:textId="77777777" w:rsidR="00787216" w:rsidRPr="00153BCD" w:rsidRDefault="00787216">
      <w:pPr>
        <w:rPr>
          <w:rFonts w:ascii="Calibri" w:hAnsi="Calibri" w:cs="Calibri"/>
        </w:rPr>
      </w:pPr>
    </w:p>
    <w:p w14:paraId="153865F7" w14:textId="77777777" w:rsidR="00787216" w:rsidRPr="00153BCD" w:rsidRDefault="00787216" w:rsidP="00787216">
      <w:pPr>
        <w:rPr>
          <w:rFonts w:ascii="Calibri" w:hAnsi="Calibri" w:cs="Calibri"/>
        </w:rPr>
      </w:pPr>
    </w:p>
    <w:p w14:paraId="48296866" w14:textId="151E732A" w:rsidR="00EA6823" w:rsidRPr="00153BCD" w:rsidRDefault="00104AD3" w:rsidP="00EA6823">
      <w:pPr>
        <w:rPr>
          <w:rFonts w:ascii="Calibri" w:hAnsi="Calibri" w:cs="Calibri"/>
        </w:rPr>
      </w:pPr>
      <w:r w:rsidRPr="00153BCD">
        <w:rPr>
          <w:rFonts w:ascii="Calibri" w:hAnsi="Calibri" w:cs="Calibri"/>
          <w:b/>
          <w:bCs/>
        </w:rPr>
        <w:t xml:space="preserve">Table </w:t>
      </w:r>
      <w:r w:rsidR="003E1F15" w:rsidRPr="00153BCD">
        <w:rPr>
          <w:rFonts w:ascii="Calibri" w:hAnsi="Calibri" w:cs="Calibri"/>
          <w:b/>
          <w:bCs/>
        </w:rPr>
        <w:t>S4</w:t>
      </w:r>
      <w:r w:rsidRPr="00153BCD">
        <w:rPr>
          <w:rFonts w:ascii="Calibri" w:hAnsi="Calibri" w:cs="Calibri"/>
        </w:rPr>
        <w:t>. Linear model with abundance as response variable.</w:t>
      </w:r>
    </w:p>
    <w:tbl>
      <w:tblPr>
        <w:tblW w:w="7320" w:type="dxa"/>
        <w:tblLook w:val="04A0" w:firstRow="1" w:lastRow="0" w:firstColumn="1" w:lastColumn="0" w:noHBand="0" w:noVBand="1"/>
      </w:tblPr>
      <w:tblGrid>
        <w:gridCol w:w="1230"/>
        <w:gridCol w:w="2180"/>
        <w:gridCol w:w="1000"/>
        <w:gridCol w:w="1053"/>
        <w:gridCol w:w="960"/>
        <w:gridCol w:w="960"/>
      </w:tblGrid>
      <w:tr w:rsidR="00D42AF2" w:rsidRPr="00153BCD" w14:paraId="7FC5A7F4" w14:textId="77777777" w:rsidTr="00D42AF2">
        <w:trPr>
          <w:trHeight w:val="58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FED1481" w14:textId="77777777" w:rsidR="00D42AF2" w:rsidRPr="00153BCD" w:rsidRDefault="00D42AF2" w:rsidP="00D4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onse variable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5385A6E" w14:textId="77777777" w:rsidR="00D42AF2" w:rsidRPr="00153BCD" w:rsidRDefault="00D42AF2" w:rsidP="00D4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planatory variable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F1DEF7" w14:textId="77777777" w:rsidR="00D42AF2" w:rsidRPr="00153BCD" w:rsidRDefault="00D42AF2" w:rsidP="00D42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037BA1" w14:textId="77777777" w:rsidR="00D42AF2" w:rsidRPr="00153BCD" w:rsidRDefault="00D42AF2" w:rsidP="00D42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d.Err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AA976C" w14:textId="77777777" w:rsidR="00D42AF2" w:rsidRPr="00153BCD" w:rsidRDefault="00D42AF2" w:rsidP="00D42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 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7FCC18" w14:textId="77777777" w:rsidR="00D42AF2" w:rsidRPr="00153BCD" w:rsidRDefault="00D42AF2" w:rsidP="00D42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(&gt;|z|)</w:t>
            </w:r>
          </w:p>
        </w:tc>
      </w:tr>
      <w:tr w:rsidR="00D42AF2" w:rsidRPr="00153BCD" w14:paraId="28CB3FFA" w14:textId="77777777" w:rsidTr="00D42AF2">
        <w:trPr>
          <w:trHeight w:val="29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949C7" w14:textId="77777777" w:rsidR="00D42AF2" w:rsidRPr="00153BCD" w:rsidRDefault="00D42AF2" w:rsidP="00D4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undanc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472A" w14:textId="77777777" w:rsidR="00D42AF2" w:rsidRPr="00153BCD" w:rsidRDefault="00D42AF2" w:rsidP="00D4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6D101" w14:textId="77777777" w:rsidR="00D42AF2" w:rsidRPr="00153BCD" w:rsidRDefault="00D42AF2" w:rsidP="00D42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D66D" w14:textId="77777777" w:rsidR="00D42AF2" w:rsidRPr="00153BCD" w:rsidRDefault="00D42AF2" w:rsidP="00D42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ADCE0" w14:textId="77777777" w:rsidR="00D42AF2" w:rsidRPr="00153BCD" w:rsidRDefault="00D42AF2" w:rsidP="00D42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4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86FF1" w14:textId="77777777" w:rsidR="00D42AF2" w:rsidRPr="00153BCD" w:rsidRDefault="00D42AF2" w:rsidP="00D42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D42AF2" w:rsidRPr="00153BCD" w14:paraId="63121F2B" w14:textId="77777777" w:rsidTr="00D42AF2">
        <w:trPr>
          <w:trHeight w:val="29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6221FB" w14:textId="77777777" w:rsidR="00D42AF2" w:rsidRPr="00153BCD" w:rsidRDefault="00D42AF2" w:rsidP="00D42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4A97" w14:textId="77777777" w:rsidR="00D42AF2" w:rsidRPr="00153BCD" w:rsidRDefault="00D42AF2" w:rsidP="00D4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leva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0435F" w14:textId="77777777" w:rsidR="00D42AF2" w:rsidRPr="00153BCD" w:rsidRDefault="00D42AF2" w:rsidP="00D42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560B" w14:textId="77777777" w:rsidR="00D42AF2" w:rsidRPr="00153BCD" w:rsidRDefault="00D42AF2" w:rsidP="00D42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0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EF97" w14:textId="77777777" w:rsidR="00D42AF2" w:rsidRPr="00153BCD" w:rsidRDefault="00D42AF2" w:rsidP="00D42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369E" w14:textId="77777777" w:rsidR="00D42AF2" w:rsidRPr="00153BCD" w:rsidRDefault="00D42AF2" w:rsidP="00D42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D42AF2" w:rsidRPr="00153BCD" w14:paraId="14022B6C" w14:textId="77777777" w:rsidTr="00D42AF2">
        <w:trPr>
          <w:trHeight w:val="29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42914F" w14:textId="77777777" w:rsidR="00D42AF2" w:rsidRPr="00153BCD" w:rsidRDefault="00D42AF2" w:rsidP="00D42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51A1" w14:textId="77777777" w:rsidR="00D42AF2" w:rsidRPr="00153BCD" w:rsidRDefault="00D42AF2" w:rsidP="00D4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ng length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3D5D" w14:textId="77777777" w:rsidR="00D42AF2" w:rsidRPr="00153BCD" w:rsidRDefault="00D42AF2" w:rsidP="00D42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1B9C" w14:textId="77777777" w:rsidR="00D42AF2" w:rsidRPr="00153BCD" w:rsidRDefault="00D42AF2" w:rsidP="00D42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0F34" w14:textId="77777777" w:rsidR="00D42AF2" w:rsidRPr="00153BCD" w:rsidRDefault="00D42AF2" w:rsidP="00D42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2.3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02E70" w14:textId="77777777" w:rsidR="00D42AF2" w:rsidRPr="00153BCD" w:rsidRDefault="00D42AF2" w:rsidP="00D42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D42AF2" w:rsidRPr="00153BCD" w14:paraId="171675C6" w14:textId="77777777" w:rsidTr="00D42AF2">
        <w:trPr>
          <w:trHeight w:val="29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489292" w14:textId="77777777" w:rsidR="00D42AF2" w:rsidRPr="00153BCD" w:rsidRDefault="00D42AF2" w:rsidP="00D42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B7B1" w14:textId="77777777" w:rsidR="00D42AF2" w:rsidRPr="00153BCD" w:rsidRDefault="00D42AF2" w:rsidP="00D42A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levation*wing length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D42D" w14:textId="77777777" w:rsidR="00D42AF2" w:rsidRPr="00153BCD" w:rsidRDefault="00D42AF2" w:rsidP="00D42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271C7" w14:textId="77777777" w:rsidR="00D42AF2" w:rsidRPr="00153BCD" w:rsidRDefault="00D42AF2" w:rsidP="00D42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B84F" w14:textId="77777777" w:rsidR="00D42AF2" w:rsidRPr="00153BCD" w:rsidRDefault="00D42AF2" w:rsidP="00D42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9.7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8073" w14:textId="77777777" w:rsidR="00D42AF2" w:rsidRPr="00153BCD" w:rsidRDefault="00D42AF2" w:rsidP="00D42A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3B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</w:tbl>
    <w:p w14:paraId="29A0BEAD" w14:textId="77777777" w:rsidR="00EA6823" w:rsidRPr="00153BCD" w:rsidRDefault="00EA6823" w:rsidP="00EA6823">
      <w:pPr>
        <w:rPr>
          <w:rFonts w:ascii="Calibri" w:hAnsi="Calibri" w:cs="Calibri"/>
        </w:rPr>
      </w:pPr>
    </w:p>
    <w:p w14:paraId="5402F14D" w14:textId="77777777" w:rsidR="00EA6823" w:rsidRPr="00153BCD" w:rsidRDefault="00EA6823" w:rsidP="00EA6823">
      <w:pPr>
        <w:rPr>
          <w:rFonts w:ascii="Calibri" w:hAnsi="Calibri" w:cs="Calibri"/>
        </w:rPr>
      </w:pPr>
    </w:p>
    <w:p w14:paraId="069F4314" w14:textId="77777777" w:rsidR="00EA6823" w:rsidRPr="00153BCD" w:rsidRDefault="00EA6823" w:rsidP="00EA6823">
      <w:pPr>
        <w:rPr>
          <w:rFonts w:ascii="Calibri" w:hAnsi="Calibri" w:cs="Calibri"/>
        </w:rPr>
      </w:pPr>
    </w:p>
    <w:p w14:paraId="644DDD2A" w14:textId="77777777" w:rsidR="003E1F15" w:rsidRPr="00153BCD" w:rsidRDefault="003E1F15" w:rsidP="00EA6823">
      <w:pPr>
        <w:rPr>
          <w:rFonts w:ascii="Calibri" w:hAnsi="Calibri" w:cs="Calibri"/>
        </w:rPr>
      </w:pPr>
    </w:p>
    <w:p w14:paraId="6ABFD061" w14:textId="77777777" w:rsidR="003E1F15" w:rsidRPr="00153BCD" w:rsidRDefault="003E1F15" w:rsidP="00EA6823">
      <w:pPr>
        <w:rPr>
          <w:rFonts w:ascii="Calibri" w:hAnsi="Calibri" w:cs="Calibri"/>
        </w:rPr>
      </w:pPr>
    </w:p>
    <w:p w14:paraId="24321D2B" w14:textId="77777777" w:rsidR="003E1F15" w:rsidRPr="00153BCD" w:rsidRDefault="003E1F15" w:rsidP="00EA6823">
      <w:pPr>
        <w:rPr>
          <w:rFonts w:ascii="Calibri" w:hAnsi="Calibri" w:cs="Calibri"/>
        </w:rPr>
      </w:pPr>
    </w:p>
    <w:p w14:paraId="5A9774F6" w14:textId="77777777" w:rsidR="003E1F15" w:rsidRPr="00153BCD" w:rsidRDefault="003E1F15" w:rsidP="00EA6823">
      <w:pPr>
        <w:rPr>
          <w:rFonts w:ascii="Calibri" w:hAnsi="Calibri" w:cs="Calibri"/>
        </w:rPr>
      </w:pPr>
    </w:p>
    <w:p w14:paraId="5E7CC827" w14:textId="77777777" w:rsidR="003E1F15" w:rsidRPr="00153BCD" w:rsidRDefault="003E1F15" w:rsidP="00EA6823">
      <w:pPr>
        <w:rPr>
          <w:rFonts w:ascii="Calibri" w:hAnsi="Calibri" w:cs="Calibri"/>
        </w:rPr>
      </w:pPr>
    </w:p>
    <w:p w14:paraId="4093FD00" w14:textId="77777777" w:rsidR="003E1F15" w:rsidRPr="00153BCD" w:rsidRDefault="003E1F15" w:rsidP="00EA6823">
      <w:pPr>
        <w:rPr>
          <w:rFonts w:ascii="Calibri" w:hAnsi="Calibri" w:cs="Calibri"/>
        </w:rPr>
      </w:pPr>
    </w:p>
    <w:p w14:paraId="0F508C0F" w14:textId="77777777" w:rsidR="003E1F15" w:rsidRPr="00153BCD" w:rsidRDefault="003E1F15" w:rsidP="00EA6823">
      <w:pPr>
        <w:rPr>
          <w:rFonts w:ascii="Calibri" w:hAnsi="Calibri" w:cs="Calibri"/>
        </w:rPr>
      </w:pPr>
    </w:p>
    <w:p w14:paraId="185AF4D3" w14:textId="77777777" w:rsidR="003E1F15" w:rsidRPr="00153BCD" w:rsidRDefault="003E1F15" w:rsidP="00EA6823">
      <w:pPr>
        <w:rPr>
          <w:rFonts w:ascii="Calibri" w:hAnsi="Calibri" w:cs="Calibri"/>
        </w:rPr>
      </w:pPr>
    </w:p>
    <w:p w14:paraId="62D08009" w14:textId="77777777" w:rsidR="003E1F15" w:rsidRPr="00153BCD" w:rsidRDefault="003E1F15" w:rsidP="00EA6823">
      <w:pPr>
        <w:rPr>
          <w:rFonts w:ascii="Calibri" w:hAnsi="Calibri" w:cs="Calibri"/>
        </w:rPr>
      </w:pPr>
    </w:p>
    <w:p w14:paraId="0F5C06B5" w14:textId="77777777" w:rsidR="003E1F15" w:rsidRPr="00153BCD" w:rsidRDefault="003E1F15" w:rsidP="00EA6823">
      <w:pPr>
        <w:rPr>
          <w:rFonts w:ascii="Calibri" w:hAnsi="Calibri" w:cs="Calibri"/>
        </w:rPr>
      </w:pPr>
    </w:p>
    <w:p w14:paraId="5EBE6160" w14:textId="77777777" w:rsidR="003E1F15" w:rsidRPr="00153BCD" w:rsidRDefault="003E1F15" w:rsidP="00EA6823">
      <w:pPr>
        <w:rPr>
          <w:rFonts w:ascii="Calibri" w:hAnsi="Calibri" w:cs="Calibri"/>
        </w:rPr>
      </w:pPr>
    </w:p>
    <w:p w14:paraId="51CF5356" w14:textId="77777777" w:rsidR="003E1F15" w:rsidRPr="00153BCD" w:rsidRDefault="003E1F15" w:rsidP="00EA6823">
      <w:pPr>
        <w:rPr>
          <w:rFonts w:ascii="Calibri" w:hAnsi="Calibri" w:cs="Calibri"/>
        </w:rPr>
      </w:pPr>
    </w:p>
    <w:p w14:paraId="136DF62B" w14:textId="3E6BA7EC" w:rsidR="005807F5" w:rsidRDefault="005807F5" w:rsidP="00EA6823">
      <w:pPr>
        <w:rPr>
          <w:rFonts w:ascii="Calibri" w:hAnsi="Calibri" w:cs="Calibri"/>
          <w:b/>
          <w:bCs/>
        </w:rPr>
      </w:pPr>
      <w:r w:rsidRPr="00153BCD">
        <w:rPr>
          <w:rFonts w:ascii="Calibri" w:hAnsi="Calibri" w:cs="Calibri"/>
          <w:noProof/>
        </w:rPr>
        <w:lastRenderedPageBreak/>
        <w:drawing>
          <wp:inline distT="0" distB="0" distL="0" distR="0" wp14:anchorId="6F69F275" wp14:editId="6F6FFD8D">
            <wp:extent cx="4016513" cy="3549477"/>
            <wp:effectExtent l="0" t="0" r="3175" b="0"/>
            <wp:docPr id="1008454631" name="Picture 1" descr="A graph of a normal and fitted valu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8454631" name="Picture 1" descr="A graph of a normal and fitted valu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7104" cy="3558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47F018" w14:textId="1C73F659" w:rsidR="00332A1B" w:rsidRPr="009D5366" w:rsidRDefault="00956012" w:rsidP="00EA6823">
      <w:pPr>
        <w:rPr>
          <w:rFonts w:ascii="Calibri" w:hAnsi="Calibri" w:cs="Calibri"/>
          <w:b/>
          <w:bCs/>
        </w:rPr>
      </w:pPr>
      <w:r w:rsidRPr="009D5366">
        <w:rPr>
          <w:rFonts w:ascii="Calibri" w:hAnsi="Calibri" w:cs="Calibri"/>
          <w:b/>
          <w:bCs/>
        </w:rPr>
        <w:t xml:space="preserve">Figure S1. The diagnostic plots assess the validity of the linear regression assumptions for Community Weighted Length Index (CWLI) trends. The </w:t>
      </w:r>
      <w:r w:rsidRPr="009D5366">
        <w:rPr>
          <w:rFonts w:ascii="Calibri" w:hAnsi="Calibri" w:cs="Calibri"/>
          <w:b/>
          <w:bCs/>
          <w:i/>
          <w:iCs/>
        </w:rPr>
        <w:t>Residuals vs Fitted</w:t>
      </w:r>
      <w:r w:rsidRPr="009D5366">
        <w:rPr>
          <w:rFonts w:ascii="Calibri" w:hAnsi="Calibri" w:cs="Calibri"/>
          <w:b/>
          <w:bCs/>
        </w:rPr>
        <w:t xml:space="preserve"> plot checks for heteroscedasticity, where a random scatter indicates constant variance. The </w:t>
      </w:r>
      <w:r w:rsidRPr="009D5366">
        <w:rPr>
          <w:rFonts w:ascii="Calibri" w:hAnsi="Calibri" w:cs="Calibri"/>
          <w:b/>
          <w:bCs/>
          <w:i/>
          <w:iCs/>
        </w:rPr>
        <w:t>Normal Q-Q Plot</w:t>
      </w:r>
      <w:r w:rsidRPr="009D5366">
        <w:rPr>
          <w:rFonts w:ascii="Calibri" w:hAnsi="Calibri" w:cs="Calibri"/>
          <w:b/>
          <w:bCs/>
        </w:rPr>
        <w:t xml:space="preserve"> evaluates residual normality, with points aligning to the reference line suggesting normally distributed errors. The </w:t>
      </w:r>
      <w:r w:rsidRPr="009D5366">
        <w:rPr>
          <w:rFonts w:ascii="Calibri" w:hAnsi="Calibri" w:cs="Calibri"/>
          <w:b/>
          <w:bCs/>
          <w:i/>
          <w:iCs/>
        </w:rPr>
        <w:t>Scale-Location Plot</w:t>
      </w:r>
      <w:r w:rsidRPr="009D5366">
        <w:rPr>
          <w:rFonts w:ascii="Calibri" w:hAnsi="Calibri" w:cs="Calibri"/>
          <w:b/>
          <w:bCs/>
        </w:rPr>
        <w:t xml:space="preserve"> further tests variance homogeneity, where a flat trend supports homoscedasticity. </w:t>
      </w:r>
    </w:p>
    <w:p w14:paraId="73377659" w14:textId="77777777" w:rsidR="00332A1B" w:rsidRPr="00153BCD" w:rsidRDefault="00332A1B" w:rsidP="00EA6823">
      <w:pPr>
        <w:rPr>
          <w:rFonts w:ascii="Calibri" w:hAnsi="Calibri" w:cs="Calibri"/>
          <w:b/>
          <w:bCs/>
        </w:rPr>
      </w:pPr>
    </w:p>
    <w:p w14:paraId="68692419" w14:textId="77777777" w:rsidR="00C02F27" w:rsidRPr="00153BCD" w:rsidRDefault="00C02F27" w:rsidP="00EA6823">
      <w:pPr>
        <w:rPr>
          <w:rFonts w:ascii="Calibri" w:hAnsi="Calibri" w:cs="Calibri"/>
        </w:rPr>
      </w:pPr>
    </w:p>
    <w:p w14:paraId="161759D7" w14:textId="1473AADE" w:rsidR="00DF0B6D" w:rsidRPr="00153BCD" w:rsidRDefault="00DF0B6D" w:rsidP="00787216">
      <w:pPr>
        <w:rPr>
          <w:rFonts w:ascii="Calibri" w:hAnsi="Calibri" w:cs="Calibri"/>
        </w:rPr>
      </w:pPr>
      <w:r w:rsidRPr="00153BCD">
        <w:rPr>
          <w:rFonts w:ascii="Calibri" w:hAnsi="Calibri" w:cs="Calibri"/>
          <w:noProof/>
        </w:rPr>
        <w:lastRenderedPageBreak/>
        <w:drawing>
          <wp:inline distT="0" distB="0" distL="0" distR="0" wp14:anchorId="3AF1AB87" wp14:editId="6D54F449">
            <wp:extent cx="3719015" cy="3547689"/>
            <wp:effectExtent l="0" t="0" r="0" b="0"/>
            <wp:docPr id="151994873" name="Picture 1" descr="A group of graphs showing different valu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994873" name="Picture 1" descr="A group of graphs showing different valu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6789" cy="355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75DFD7" w14:textId="33F0A0FE" w:rsidR="003E1F15" w:rsidRPr="009D5366" w:rsidRDefault="00DF0B6D" w:rsidP="00787216">
      <w:pPr>
        <w:rPr>
          <w:rFonts w:ascii="Calibri" w:hAnsi="Calibri" w:cs="Calibri"/>
          <w:b/>
          <w:bCs/>
        </w:rPr>
      </w:pPr>
      <w:r w:rsidRPr="009D5366">
        <w:rPr>
          <w:rFonts w:ascii="Calibri" w:hAnsi="Calibri" w:cs="Calibri"/>
          <w:b/>
          <w:bCs/>
        </w:rPr>
        <w:t>Figure S</w:t>
      </w:r>
      <w:r w:rsidR="00956012" w:rsidRPr="009D5366">
        <w:rPr>
          <w:rFonts w:ascii="Calibri" w:hAnsi="Calibri" w:cs="Calibri"/>
          <w:b/>
          <w:bCs/>
        </w:rPr>
        <w:t>2</w:t>
      </w:r>
      <w:r w:rsidRPr="009D5366">
        <w:rPr>
          <w:rFonts w:ascii="Calibri" w:hAnsi="Calibri" w:cs="Calibri"/>
          <w:b/>
          <w:bCs/>
        </w:rPr>
        <w:t xml:space="preserve">. </w:t>
      </w:r>
      <w:r w:rsidR="00956012" w:rsidRPr="009D5366">
        <w:rPr>
          <w:rFonts w:ascii="Calibri" w:hAnsi="Calibri" w:cs="Calibri"/>
          <w:b/>
          <w:bCs/>
        </w:rPr>
        <w:t xml:space="preserve">The diagnostic plots assess the assumptions of the linear mixed-effects model analyzing Community Weighted Length Index (CWLI) trends across sites. The </w:t>
      </w:r>
      <w:r w:rsidR="00956012" w:rsidRPr="009D5366">
        <w:rPr>
          <w:rFonts w:ascii="Calibri" w:hAnsi="Calibri" w:cs="Calibri"/>
          <w:b/>
          <w:bCs/>
          <w:i/>
          <w:iCs/>
        </w:rPr>
        <w:t>Residuals vs Fitted Plot</w:t>
      </w:r>
      <w:r w:rsidR="00956012" w:rsidRPr="009D5366">
        <w:rPr>
          <w:rFonts w:ascii="Calibri" w:hAnsi="Calibri" w:cs="Calibri"/>
          <w:b/>
          <w:bCs/>
        </w:rPr>
        <w:t xml:space="preserve"> checks for homoscedasticity, where a random scatter of points suggests consistent variance. The </w:t>
      </w:r>
      <w:r w:rsidR="00956012" w:rsidRPr="009D5366">
        <w:rPr>
          <w:rFonts w:ascii="Calibri" w:hAnsi="Calibri" w:cs="Calibri"/>
          <w:b/>
          <w:bCs/>
          <w:i/>
          <w:iCs/>
        </w:rPr>
        <w:t>Normal Q-Q Plot</w:t>
      </w:r>
      <w:r w:rsidR="00956012" w:rsidRPr="009D5366">
        <w:rPr>
          <w:rFonts w:ascii="Calibri" w:hAnsi="Calibri" w:cs="Calibri"/>
          <w:b/>
          <w:bCs/>
        </w:rPr>
        <w:t xml:space="preserve"> evaluates the normality of residuals, with points closely following the reference line indicating normally distributed errors. The </w:t>
      </w:r>
      <w:r w:rsidR="00956012" w:rsidRPr="009D5366">
        <w:rPr>
          <w:rFonts w:ascii="Calibri" w:hAnsi="Calibri" w:cs="Calibri"/>
          <w:b/>
          <w:bCs/>
          <w:i/>
          <w:iCs/>
        </w:rPr>
        <w:t>Scale-Location Plot</w:t>
      </w:r>
      <w:r w:rsidR="00956012" w:rsidRPr="009D5366">
        <w:rPr>
          <w:rFonts w:ascii="Calibri" w:hAnsi="Calibri" w:cs="Calibri"/>
          <w:b/>
          <w:bCs/>
        </w:rPr>
        <w:t xml:space="preserve"> further tests variance homogeneity, where a flat trend supports homoscedasticity and the </w:t>
      </w:r>
      <w:r w:rsidR="00956012" w:rsidRPr="009D5366">
        <w:rPr>
          <w:rFonts w:ascii="Calibri" w:hAnsi="Calibri" w:cs="Calibri"/>
          <w:b/>
          <w:bCs/>
          <w:i/>
          <w:iCs/>
        </w:rPr>
        <w:t>Residuals vs Leverage Plot</w:t>
      </w:r>
      <w:r w:rsidR="00956012" w:rsidRPr="009D5366">
        <w:rPr>
          <w:rFonts w:ascii="Calibri" w:hAnsi="Calibri" w:cs="Calibri"/>
          <w:b/>
          <w:bCs/>
        </w:rPr>
        <w:t xml:space="preserve"> identifies influential data points with Cook’s Distance to help detect these points.</w:t>
      </w:r>
    </w:p>
    <w:p w14:paraId="4513FE4C" w14:textId="77777777" w:rsidR="00956012" w:rsidRPr="00153BCD" w:rsidRDefault="00956012" w:rsidP="00787216">
      <w:pPr>
        <w:rPr>
          <w:rFonts w:ascii="Calibri" w:hAnsi="Calibri" w:cs="Calibri"/>
        </w:rPr>
      </w:pPr>
    </w:p>
    <w:p w14:paraId="53EFC4FC" w14:textId="633A3A22" w:rsidR="00C02F27" w:rsidRPr="00153BCD" w:rsidRDefault="00C02F27" w:rsidP="00787216">
      <w:pPr>
        <w:rPr>
          <w:rFonts w:ascii="Calibri" w:hAnsi="Calibri" w:cs="Calibri"/>
        </w:rPr>
      </w:pPr>
      <w:r w:rsidRPr="00153BCD">
        <w:rPr>
          <w:rFonts w:ascii="Calibri" w:hAnsi="Calibri" w:cs="Calibri"/>
          <w:noProof/>
        </w:rPr>
        <w:lastRenderedPageBreak/>
        <w:drawing>
          <wp:inline distT="0" distB="0" distL="0" distR="0" wp14:anchorId="0CC0FFAC" wp14:editId="4D41FFA5">
            <wp:extent cx="4647063" cy="3168046"/>
            <wp:effectExtent l="0" t="0" r="1270" b="0"/>
            <wp:docPr id="1056470938" name="Picture 6" descr="A comparison of a graph and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6470938" name="Picture 6" descr="A comparison of a graph and a 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1596" cy="3171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3D784E" w14:textId="33A01057" w:rsidR="004E18E2" w:rsidRPr="009D5366" w:rsidRDefault="003E1F15" w:rsidP="004E18E2">
      <w:pPr>
        <w:rPr>
          <w:rFonts w:ascii="Calibri" w:hAnsi="Calibri" w:cs="Calibri"/>
          <w:b/>
          <w:bCs/>
        </w:rPr>
      </w:pPr>
      <w:r w:rsidRPr="009D5366">
        <w:rPr>
          <w:rFonts w:ascii="Calibri" w:hAnsi="Calibri" w:cs="Calibri"/>
          <w:b/>
          <w:bCs/>
        </w:rPr>
        <w:t>Figure S</w:t>
      </w:r>
      <w:r w:rsidR="004E18E2" w:rsidRPr="009D5366">
        <w:rPr>
          <w:rFonts w:ascii="Calibri" w:hAnsi="Calibri" w:cs="Calibri"/>
          <w:b/>
          <w:bCs/>
        </w:rPr>
        <w:t>3</w:t>
      </w:r>
      <w:r w:rsidRPr="009D5366">
        <w:rPr>
          <w:rFonts w:ascii="Calibri" w:hAnsi="Calibri" w:cs="Calibri"/>
          <w:b/>
          <w:bCs/>
        </w:rPr>
        <w:t xml:space="preserve">. </w:t>
      </w:r>
      <w:r w:rsidR="004E18E2" w:rsidRPr="009D5366">
        <w:rPr>
          <w:rFonts w:ascii="Calibri" w:hAnsi="Calibri" w:cs="Calibri"/>
          <w:b/>
          <w:bCs/>
        </w:rPr>
        <w:t xml:space="preserve">The diagnostic plots assess the assumptions of the negative binomial model analyzing abundance trends across elevation and time. The </w:t>
      </w:r>
      <w:r w:rsidR="004E18E2" w:rsidRPr="009D5366">
        <w:rPr>
          <w:rFonts w:ascii="Calibri" w:hAnsi="Calibri" w:cs="Calibri"/>
          <w:b/>
          <w:bCs/>
          <w:i/>
          <w:iCs/>
        </w:rPr>
        <w:t>Residuals vs Fitted Plot</w:t>
      </w:r>
      <w:r w:rsidR="004E18E2" w:rsidRPr="009D5366">
        <w:rPr>
          <w:rFonts w:ascii="Calibri" w:hAnsi="Calibri" w:cs="Calibri"/>
          <w:b/>
          <w:bCs/>
        </w:rPr>
        <w:t xml:space="preserve"> checks for homoscedasticity, where a random scatter of points suggests consistent variance. The </w:t>
      </w:r>
      <w:r w:rsidR="004E18E2" w:rsidRPr="009D5366">
        <w:rPr>
          <w:rFonts w:ascii="Calibri" w:hAnsi="Calibri" w:cs="Calibri"/>
          <w:b/>
          <w:bCs/>
          <w:i/>
          <w:iCs/>
        </w:rPr>
        <w:t>Normal Q-Q Plot</w:t>
      </w:r>
      <w:r w:rsidR="004E18E2" w:rsidRPr="009D5366">
        <w:rPr>
          <w:rFonts w:ascii="Calibri" w:hAnsi="Calibri" w:cs="Calibri"/>
          <w:b/>
          <w:bCs/>
        </w:rPr>
        <w:t xml:space="preserve"> evaluates the normality of residuals, with points closely following the reference line indicating normally distributed errors.</w:t>
      </w:r>
    </w:p>
    <w:p w14:paraId="1FAABB3D" w14:textId="223CF8D1" w:rsidR="003E1F15" w:rsidRPr="00153BCD" w:rsidRDefault="003E1F15" w:rsidP="00787216">
      <w:pPr>
        <w:rPr>
          <w:rFonts w:ascii="Calibri" w:hAnsi="Calibri" w:cs="Calibri"/>
        </w:rPr>
      </w:pPr>
    </w:p>
    <w:sectPr w:rsidR="003E1F15" w:rsidRPr="00153B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325F9D" w14:textId="77777777" w:rsidR="00C65561" w:rsidRDefault="00C65561" w:rsidP="00483EBB">
      <w:pPr>
        <w:spacing w:after="0" w:line="240" w:lineRule="auto"/>
      </w:pPr>
      <w:r>
        <w:separator/>
      </w:r>
    </w:p>
  </w:endnote>
  <w:endnote w:type="continuationSeparator" w:id="0">
    <w:p w14:paraId="5596748B" w14:textId="77777777" w:rsidR="00C65561" w:rsidRDefault="00C65561" w:rsidP="00483E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09DA9D" w14:textId="77777777" w:rsidR="00C65561" w:rsidRDefault="00C65561" w:rsidP="00483EBB">
      <w:pPr>
        <w:spacing w:after="0" w:line="240" w:lineRule="auto"/>
      </w:pPr>
      <w:r>
        <w:separator/>
      </w:r>
    </w:p>
  </w:footnote>
  <w:footnote w:type="continuationSeparator" w:id="0">
    <w:p w14:paraId="37DDBDDC" w14:textId="77777777" w:rsidR="00C65561" w:rsidRDefault="00C65561" w:rsidP="00483E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031170"/>
    <w:multiLevelType w:val="multilevel"/>
    <w:tmpl w:val="7772EF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83720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5BD"/>
    <w:rsid w:val="000A0903"/>
    <w:rsid w:val="000C594E"/>
    <w:rsid w:val="000D6350"/>
    <w:rsid w:val="000F5B22"/>
    <w:rsid w:val="00104AD3"/>
    <w:rsid w:val="00105869"/>
    <w:rsid w:val="00153BCD"/>
    <w:rsid w:val="00166BEB"/>
    <w:rsid w:val="001970FD"/>
    <w:rsid w:val="001A2D62"/>
    <w:rsid w:val="002072B6"/>
    <w:rsid w:val="00207811"/>
    <w:rsid w:val="0024120E"/>
    <w:rsid w:val="002617AA"/>
    <w:rsid w:val="002C119E"/>
    <w:rsid w:val="00326F18"/>
    <w:rsid w:val="00332A1B"/>
    <w:rsid w:val="00336F24"/>
    <w:rsid w:val="00386144"/>
    <w:rsid w:val="003B0BBC"/>
    <w:rsid w:val="003C205C"/>
    <w:rsid w:val="003C2158"/>
    <w:rsid w:val="003E142E"/>
    <w:rsid w:val="003E1F15"/>
    <w:rsid w:val="004215BD"/>
    <w:rsid w:val="00470BBC"/>
    <w:rsid w:val="00483EBB"/>
    <w:rsid w:val="004A0764"/>
    <w:rsid w:val="004B7445"/>
    <w:rsid w:val="004E18E2"/>
    <w:rsid w:val="004F7BE0"/>
    <w:rsid w:val="00505EE3"/>
    <w:rsid w:val="005063A7"/>
    <w:rsid w:val="005125B6"/>
    <w:rsid w:val="005131E9"/>
    <w:rsid w:val="00532718"/>
    <w:rsid w:val="005807F5"/>
    <w:rsid w:val="0058125B"/>
    <w:rsid w:val="00591388"/>
    <w:rsid w:val="00643185"/>
    <w:rsid w:val="0064469C"/>
    <w:rsid w:val="00697F36"/>
    <w:rsid w:val="006D34E0"/>
    <w:rsid w:val="006E6C4F"/>
    <w:rsid w:val="00774981"/>
    <w:rsid w:val="00787216"/>
    <w:rsid w:val="007B6BFC"/>
    <w:rsid w:val="007D6922"/>
    <w:rsid w:val="00803908"/>
    <w:rsid w:val="00830A25"/>
    <w:rsid w:val="00856765"/>
    <w:rsid w:val="008C5A42"/>
    <w:rsid w:val="00956012"/>
    <w:rsid w:val="00962D7F"/>
    <w:rsid w:val="00987A53"/>
    <w:rsid w:val="009D5366"/>
    <w:rsid w:val="00A55AC1"/>
    <w:rsid w:val="00A57507"/>
    <w:rsid w:val="00AB3D96"/>
    <w:rsid w:val="00AD18C3"/>
    <w:rsid w:val="00AF363B"/>
    <w:rsid w:val="00B536BF"/>
    <w:rsid w:val="00BB7384"/>
    <w:rsid w:val="00BD4E79"/>
    <w:rsid w:val="00C02F27"/>
    <w:rsid w:val="00C0495A"/>
    <w:rsid w:val="00C10B1D"/>
    <w:rsid w:val="00C34B98"/>
    <w:rsid w:val="00C65561"/>
    <w:rsid w:val="00C857EC"/>
    <w:rsid w:val="00C91CCB"/>
    <w:rsid w:val="00CA4D92"/>
    <w:rsid w:val="00CE33CD"/>
    <w:rsid w:val="00CF31AE"/>
    <w:rsid w:val="00CF3730"/>
    <w:rsid w:val="00D42AF2"/>
    <w:rsid w:val="00D64D30"/>
    <w:rsid w:val="00D92466"/>
    <w:rsid w:val="00D93CE0"/>
    <w:rsid w:val="00DA49C3"/>
    <w:rsid w:val="00DB6B11"/>
    <w:rsid w:val="00DC71C5"/>
    <w:rsid w:val="00DF07BC"/>
    <w:rsid w:val="00DF0B6D"/>
    <w:rsid w:val="00E05E88"/>
    <w:rsid w:val="00E446E2"/>
    <w:rsid w:val="00EA6823"/>
    <w:rsid w:val="00ED383D"/>
    <w:rsid w:val="00FC1499"/>
    <w:rsid w:val="00FC4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C3130"/>
  <w15:chartTrackingRefBased/>
  <w15:docId w15:val="{760AD1DF-A2DE-42E0-A1B9-7FBB89687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8E2"/>
  </w:style>
  <w:style w:type="paragraph" w:styleId="Heading1">
    <w:name w:val="heading 1"/>
    <w:basedOn w:val="Normal"/>
    <w:next w:val="Normal"/>
    <w:link w:val="Heading1Char"/>
    <w:uiPriority w:val="9"/>
    <w:qFormat/>
    <w:rsid w:val="004215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15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15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15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15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5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5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15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15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15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15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15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15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15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5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5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15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15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15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15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5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15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15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15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15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15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15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15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15B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83E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EBB"/>
  </w:style>
  <w:style w:type="paragraph" w:styleId="Footer">
    <w:name w:val="footer"/>
    <w:basedOn w:val="Normal"/>
    <w:link w:val="FooterChar"/>
    <w:uiPriority w:val="99"/>
    <w:unhideWhenUsed/>
    <w:rsid w:val="00483E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EBB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C215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C2158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4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3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7</TotalTime>
  <Pages>7</Pages>
  <Words>886</Words>
  <Characters>505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ΚΩΝΣΤΑΝΤΙΝΑ ΖΩΓΡΑΦΟΥ</dc:creator>
  <cp:keywords/>
  <dc:description/>
  <cp:lastModifiedBy>Dina Zografou</cp:lastModifiedBy>
  <cp:revision>44</cp:revision>
  <dcterms:created xsi:type="dcterms:W3CDTF">2025-01-15T12:54:00Z</dcterms:created>
  <dcterms:modified xsi:type="dcterms:W3CDTF">2025-02-06T16:56:00Z</dcterms:modified>
</cp:coreProperties>
</file>